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A71C6" w14:textId="7137F80A" w:rsidR="002E5278" w:rsidRPr="00661996" w:rsidRDefault="002E5278" w:rsidP="00895282">
      <w:pPr>
        <w:pStyle w:val="CommentText"/>
        <w:tabs>
          <w:tab w:val="center" w:pos="4819"/>
          <w:tab w:val="left" w:pos="5234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1996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875EBD" w:rsidRPr="00661996">
        <w:rPr>
          <w:rFonts w:ascii="Times New Roman" w:hAnsi="Times New Roman" w:cs="Times New Roman"/>
          <w:b/>
          <w:sz w:val="24"/>
          <w:szCs w:val="24"/>
        </w:rPr>
        <w:tab/>
      </w:r>
      <w:r w:rsidR="00875EBD" w:rsidRPr="00661996">
        <w:rPr>
          <w:rFonts w:ascii="Times New Roman" w:hAnsi="Times New Roman" w:cs="Times New Roman"/>
          <w:b/>
          <w:sz w:val="24"/>
          <w:szCs w:val="24"/>
        </w:rPr>
        <w:tab/>
      </w:r>
    </w:p>
    <w:p w14:paraId="25FB8296" w14:textId="77777777" w:rsidR="002E5278" w:rsidRPr="00661996" w:rsidRDefault="002E5278" w:rsidP="008952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1996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661996">
        <w:rPr>
          <w:rFonts w:ascii="Times New Roman" w:hAnsi="Times New Roman" w:cs="Times New Roman"/>
          <w:bCs/>
          <w:sz w:val="24"/>
          <w:szCs w:val="24"/>
        </w:rPr>
        <w:t>Variance inflation (VIF) values of models</w:t>
      </w:r>
    </w:p>
    <w:tbl>
      <w:tblPr>
        <w:tblW w:w="45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6"/>
        <w:gridCol w:w="870"/>
        <w:gridCol w:w="870"/>
        <w:gridCol w:w="1003"/>
        <w:gridCol w:w="870"/>
        <w:gridCol w:w="916"/>
      </w:tblGrid>
      <w:tr w:rsidR="00661996" w:rsidRPr="00661996" w14:paraId="0ABC55A7" w14:textId="77777777" w:rsidTr="00F212B7">
        <w:trPr>
          <w:trHeight w:val="235"/>
        </w:trPr>
        <w:tc>
          <w:tcPr>
            <w:tcW w:w="2432" w:type="pct"/>
            <w:vMerge w:val="restart"/>
            <w:shd w:val="clear" w:color="auto" w:fill="auto"/>
            <w:vAlign w:val="center"/>
            <w:hideMark/>
          </w:tcPr>
          <w:p w14:paraId="3CCD7D2C" w14:textId="77777777" w:rsidR="00875EBD" w:rsidRPr="00661996" w:rsidRDefault="00875EBD" w:rsidP="008952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568" w:type="pct"/>
            <w:gridSpan w:val="5"/>
            <w:vAlign w:val="center"/>
          </w:tcPr>
          <w:p w14:paraId="3247E22B" w14:textId="0B446D88" w:rsidR="00875EBD" w:rsidRPr="00661996" w:rsidRDefault="00875EBD" w:rsidP="008952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661996" w:rsidRPr="00661996" w14:paraId="0BBB7A7A" w14:textId="77777777" w:rsidTr="00F212B7">
        <w:trPr>
          <w:trHeight w:val="259"/>
        </w:trPr>
        <w:tc>
          <w:tcPr>
            <w:tcW w:w="2432" w:type="pct"/>
            <w:vMerge/>
            <w:shd w:val="clear" w:color="auto" w:fill="auto"/>
            <w:vAlign w:val="center"/>
          </w:tcPr>
          <w:p w14:paraId="762EACD3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14:paraId="0BB7EA89" w14:textId="4C1A4500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DHS 201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62FBEB6" w14:textId="61099503" w:rsidR="00875EBD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DHS</w:t>
            </w:r>
          </w:p>
          <w:p w14:paraId="77A90D97" w14:textId="37FF3F64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077F8708" w14:textId="47A68E13" w:rsidR="00875EBD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DHS</w:t>
            </w:r>
          </w:p>
          <w:p w14:paraId="2B7B4C46" w14:textId="69088913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7/1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ACF3976" w14:textId="5BA53DA7" w:rsidR="00875EBD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DHS</w:t>
            </w:r>
          </w:p>
          <w:p w14:paraId="3429DAFE" w14:textId="3CEEA8D1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667B254" w14:textId="6D3B05D5" w:rsidR="00875EBD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oled</w:t>
            </w:r>
          </w:p>
          <w:p w14:paraId="44C319A4" w14:textId="090D183E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</w:t>
            </w:r>
          </w:p>
        </w:tc>
      </w:tr>
      <w:tr w:rsidR="00661996" w:rsidRPr="00661996" w14:paraId="3A192453" w14:textId="77777777" w:rsidTr="00F212B7">
        <w:trPr>
          <w:trHeight w:val="259"/>
        </w:trPr>
        <w:tc>
          <w:tcPr>
            <w:tcW w:w="2432" w:type="pct"/>
            <w:shd w:val="clear" w:color="auto" w:fill="auto"/>
            <w:vAlign w:val="center"/>
            <w:hideMark/>
          </w:tcPr>
          <w:p w14:paraId="32566241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ld age in months</w:t>
            </w:r>
          </w:p>
        </w:tc>
        <w:tc>
          <w:tcPr>
            <w:tcW w:w="493" w:type="pct"/>
            <w:vAlign w:val="center"/>
          </w:tcPr>
          <w:p w14:paraId="79100928" w14:textId="12EABC75" w:rsidR="00AD7BEB" w:rsidRPr="00661996" w:rsidRDefault="005C2664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704197A" w14:textId="16B48282" w:rsidR="00AD7BEB" w:rsidRPr="00661996" w:rsidRDefault="00C115BF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33522A33" w14:textId="398730AD" w:rsidR="00AD7BEB" w:rsidRPr="00661996" w:rsidRDefault="00ED2D3E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229A7F0" w14:textId="750D85EA" w:rsidR="00AD7BEB" w:rsidRPr="00661996" w:rsidRDefault="00875EBD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31C91FB" w14:textId="57DE549E" w:rsidR="00AD7BEB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661996" w:rsidRPr="00661996" w14:paraId="3449BDA7" w14:textId="77777777" w:rsidTr="00F212B7">
        <w:trPr>
          <w:trHeight w:val="132"/>
        </w:trPr>
        <w:tc>
          <w:tcPr>
            <w:tcW w:w="2432" w:type="pct"/>
            <w:shd w:val="clear" w:color="auto" w:fill="auto"/>
            <w:vAlign w:val="center"/>
            <w:hideMark/>
          </w:tcPr>
          <w:p w14:paraId="71934B55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rth order</w:t>
            </w:r>
          </w:p>
        </w:tc>
        <w:tc>
          <w:tcPr>
            <w:tcW w:w="493" w:type="pct"/>
            <w:vAlign w:val="center"/>
          </w:tcPr>
          <w:p w14:paraId="5AA0FBD7" w14:textId="25B1B661" w:rsidR="00AD7BEB" w:rsidRPr="00661996" w:rsidRDefault="005C2664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ABDEB26" w14:textId="7EA55BFE" w:rsidR="00AD7BEB" w:rsidRPr="00661996" w:rsidRDefault="00C115BF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22F2E09B" w14:textId="411DA3B1" w:rsidR="00AD7BEB" w:rsidRPr="00661996" w:rsidRDefault="00ED2D3E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A9F5EF1" w14:textId="26FD247E" w:rsidR="00AD7BEB" w:rsidRPr="00661996" w:rsidRDefault="00AD7BEB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F0A2C14" w14:textId="43BB36D8" w:rsidR="00AD7BEB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661996" w:rsidRPr="00661996" w14:paraId="60986D10" w14:textId="77777777" w:rsidTr="00F212B7">
        <w:trPr>
          <w:trHeight w:val="132"/>
        </w:trPr>
        <w:tc>
          <w:tcPr>
            <w:tcW w:w="2432" w:type="pct"/>
            <w:shd w:val="clear" w:color="auto" w:fill="auto"/>
            <w:vAlign w:val="center"/>
          </w:tcPr>
          <w:p w14:paraId="4715B78D" w14:textId="176978C5" w:rsidR="00875EBD" w:rsidRPr="00661996" w:rsidRDefault="00875E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ent morbidity</w:t>
            </w:r>
          </w:p>
        </w:tc>
        <w:tc>
          <w:tcPr>
            <w:tcW w:w="493" w:type="pct"/>
            <w:vAlign w:val="center"/>
          </w:tcPr>
          <w:p w14:paraId="272F8114" w14:textId="0F6ED801" w:rsidR="00875EBD" w:rsidRPr="00661996" w:rsidRDefault="005C2664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477A279" w14:textId="1FDC3250" w:rsidR="00875EBD" w:rsidRPr="00661996" w:rsidRDefault="00C115BF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5CA0DD5D" w14:textId="5B018225" w:rsidR="00875EBD" w:rsidRPr="00661996" w:rsidRDefault="00ED2D3E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25917B9" w14:textId="038F7C14" w:rsidR="00875EBD" w:rsidRPr="00661996" w:rsidRDefault="00875EBD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EEFCD01" w14:textId="723F0F97" w:rsidR="00875EBD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661996" w:rsidRPr="00661996" w14:paraId="02DC9748" w14:textId="77777777" w:rsidTr="00F212B7">
        <w:trPr>
          <w:trHeight w:val="64"/>
        </w:trPr>
        <w:tc>
          <w:tcPr>
            <w:tcW w:w="2432" w:type="pct"/>
            <w:shd w:val="clear" w:color="auto" w:fill="auto"/>
            <w:vAlign w:val="center"/>
            <w:hideMark/>
          </w:tcPr>
          <w:p w14:paraId="0BFD86F7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age in years</w:t>
            </w:r>
          </w:p>
        </w:tc>
        <w:tc>
          <w:tcPr>
            <w:tcW w:w="493" w:type="pct"/>
            <w:vAlign w:val="center"/>
          </w:tcPr>
          <w:p w14:paraId="7414BB33" w14:textId="60791996" w:rsidR="00AD7BEB" w:rsidRPr="00661996" w:rsidRDefault="005C2664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82F564C" w14:textId="67A115AE" w:rsidR="00AD7BEB" w:rsidRPr="00661996" w:rsidRDefault="00C115B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6B0E6DA9" w14:textId="1024D8B4" w:rsidR="00AD7BEB" w:rsidRPr="00661996" w:rsidRDefault="00ED2D3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391D43F" w14:textId="37CA7039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C884570" w14:textId="17599ACD" w:rsidR="00AD7BEB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661996" w:rsidRPr="00661996" w14:paraId="4384922C" w14:textId="77777777" w:rsidTr="00F212B7">
        <w:trPr>
          <w:trHeight w:val="64"/>
        </w:trPr>
        <w:tc>
          <w:tcPr>
            <w:tcW w:w="2432" w:type="pct"/>
            <w:shd w:val="clear" w:color="auto" w:fill="auto"/>
            <w:vAlign w:val="center"/>
          </w:tcPr>
          <w:p w14:paraId="1C458F0A" w14:textId="0CFA0937" w:rsidR="0081517E" w:rsidRPr="00661996" w:rsidRDefault="0081517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RANGE!E32"/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igion</w:t>
            </w:r>
            <w:bookmarkEnd w:id="0"/>
          </w:p>
        </w:tc>
        <w:tc>
          <w:tcPr>
            <w:tcW w:w="493" w:type="pct"/>
            <w:vAlign w:val="center"/>
          </w:tcPr>
          <w:p w14:paraId="338D3864" w14:textId="6643E30D" w:rsidR="0081517E" w:rsidRPr="00661996" w:rsidRDefault="0081517E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BB9324A" w14:textId="5DA8261A" w:rsidR="0081517E" w:rsidRPr="00661996" w:rsidRDefault="008151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1ACB122F" w14:textId="16CA9FB8" w:rsidR="0081517E" w:rsidRPr="00661996" w:rsidRDefault="008151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B854B9E" w14:textId="765E1B60" w:rsidR="0081517E" w:rsidRPr="00661996" w:rsidRDefault="008151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3B2F598" w14:textId="134D214C" w:rsidR="0081517E" w:rsidRPr="00661996" w:rsidRDefault="008151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61996" w:rsidRPr="00661996" w14:paraId="51567473" w14:textId="77777777" w:rsidTr="00F212B7">
        <w:trPr>
          <w:trHeight w:val="64"/>
        </w:trPr>
        <w:tc>
          <w:tcPr>
            <w:tcW w:w="2432" w:type="pct"/>
            <w:shd w:val="clear" w:color="auto" w:fill="auto"/>
            <w:vAlign w:val="center"/>
            <w:hideMark/>
          </w:tcPr>
          <w:p w14:paraId="63A46478" w14:textId="77777777" w:rsidR="00F212B7" w:rsidRPr="00661996" w:rsidRDefault="00F212B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education</w:t>
            </w:r>
          </w:p>
        </w:tc>
        <w:tc>
          <w:tcPr>
            <w:tcW w:w="493" w:type="pct"/>
            <w:vAlign w:val="center"/>
          </w:tcPr>
          <w:p w14:paraId="79C93981" w14:textId="64C7A55A" w:rsidR="00F212B7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4AF3C18" w14:textId="130F8B20" w:rsidR="00F212B7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41A12FCC" w14:textId="2214C2B2" w:rsidR="00F212B7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FB37F19" w14:textId="0AF9C6AE" w:rsidR="00F212B7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41FC1B2" w14:textId="6D411D48" w:rsidR="00F212B7" w:rsidRPr="00661996" w:rsidRDefault="00F212B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661996" w:rsidRPr="00661996" w14:paraId="548BBF0C" w14:textId="77777777" w:rsidTr="00F212B7">
        <w:trPr>
          <w:trHeight w:val="132"/>
        </w:trPr>
        <w:tc>
          <w:tcPr>
            <w:tcW w:w="2432" w:type="pct"/>
            <w:shd w:val="clear" w:color="auto" w:fill="auto"/>
            <w:vAlign w:val="center"/>
            <w:hideMark/>
          </w:tcPr>
          <w:p w14:paraId="7CBE2EC0" w14:textId="77777777" w:rsidR="00F212B7" w:rsidRPr="00661996" w:rsidRDefault="00F212B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ernal education</w:t>
            </w:r>
          </w:p>
        </w:tc>
        <w:tc>
          <w:tcPr>
            <w:tcW w:w="493" w:type="pct"/>
            <w:vAlign w:val="center"/>
          </w:tcPr>
          <w:p w14:paraId="76C42867" w14:textId="42B11CD7" w:rsidR="00F212B7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71466D3" w14:textId="5E1AD6D6" w:rsidR="00F212B7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54B975DB" w14:textId="0457C7F6" w:rsidR="00F212B7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9EB3E27" w14:textId="33DEFF1D" w:rsidR="00F212B7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0BC5815" w14:textId="760D348F" w:rsidR="00F212B7" w:rsidRPr="00661996" w:rsidRDefault="00F212B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661996" w:rsidRPr="00661996" w14:paraId="45FF361D" w14:textId="77777777" w:rsidTr="00F212B7">
        <w:trPr>
          <w:trHeight w:val="64"/>
        </w:trPr>
        <w:tc>
          <w:tcPr>
            <w:tcW w:w="2432" w:type="pct"/>
            <w:shd w:val="clear" w:color="auto" w:fill="auto"/>
            <w:vAlign w:val="center"/>
            <w:hideMark/>
          </w:tcPr>
          <w:p w14:paraId="102D09A7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occupation</w:t>
            </w:r>
          </w:p>
        </w:tc>
        <w:tc>
          <w:tcPr>
            <w:tcW w:w="493" w:type="pct"/>
            <w:vAlign w:val="center"/>
          </w:tcPr>
          <w:p w14:paraId="12AA2CB0" w14:textId="789EDB43" w:rsidR="00AD7BEB" w:rsidRPr="00661996" w:rsidRDefault="005C2664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AD805E4" w14:textId="02E9ABD0" w:rsidR="00AD7BEB" w:rsidRPr="00661996" w:rsidRDefault="00C115BF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3C66B479" w14:textId="2AA01708" w:rsidR="00AD7BEB" w:rsidRPr="00661996" w:rsidRDefault="00ED2D3E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B266C15" w14:textId="18BE30F7" w:rsidR="00AD7BEB" w:rsidRPr="00661996" w:rsidRDefault="00875EBD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C0D5193" w14:textId="30F41B0B" w:rsidR="00AD7BEB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661996" w:rsidRPr="00661996" w14:paraId="2722ECC8" w14:textId="77777777" w:rsidTr="00F212B7">
        <w:trPr>
          <w:trHeight w:val="64"/>
        </w:trPr>
        <w:tc>
          <w:tcPr>
            <w:tcW w:w="2432" w:type="pct"/>
            <w:shd w:val="clear" w:color="auto" w:fill="auto"/>
            <w:vAlign w:val="center"/>
          </w:tcPr>
          <w:p w14:paraId="43E9C47E" w14:textId="67C71ABE" w:rsidR="00875EBD" w:rsidRPr="00661996" w:rsidRDefault="00875E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ernal occupation</w:t>
            </w:r>
          </w:p>
        </w:tc>
        <w:tc>
          <w:tcPr>
            <w:tcW w:w="493" w:type="pct"/>
            <w:vAlign w:val="center"/>
          </w:tcPr>
          <w:p w14:paraId="7A23EB43" w14:textId="548875F8" w:rsidR="00875EBD" w:rsidRPr="00661996" w:rsidRDefault="008151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F057335" w14:textId="392A2267" w:rsidR="00875EBD" w:rsidRPr="00661996" w:rsidRDefault="00C115B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1F219A7D" w14:textId="5B400940" w:rsidR="00875EBD" w:rsidRPr="00661996" w:rsidRDefault="00ED2D3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73065E7" w14:textId="35501AA9" w:rsidR="00875EBD" w:rsidRPr="00661996" w:rsidRDefault="00875EBD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6C24D79" w14:textId="52630A0D" w:rsidR="00875EBD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661996" w:rsidRPr="00661996" w14:paraId="32BCAAC5" w14:textId="77777777" w:rsidTr="00F212B7">
        <w:trPr>
          <w:trHeight w:val="64"/>
        </w:trPr>
        <w:tc>
          <w:tcPr>
            <w:tcW w:w="2432" w:type="pct"/>
            <w:shd w:val="clear" w:color="auto" w:fill="auto"/>
            <w:vAlign w:val="center"/>
            <w:hideMark/>
          </w:tcPr>
          <w:p w14:paraId="6ACBDBD6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pregnancy status</w:t>
            </w:r>
          </w:p>
        </w:tc>
        <w:tc>
          <w:tcPr>
            <w:tcW w:w="493" w:type="pct"/>
            <w:vAlign w:val="center"/>
          </w:tcPr>
          <w:p w14:paraId="631F4857" w14:textId="0D555B53" w:rsidR="00AD7BEB" w:rsidRPr="00661996" w:rsidRDefault="005C2664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9BD90C3" w14:textId="2456A5A3" w:rsidR="00AD7BEB" w:rsidRPr="00661996" w:rsidRDefault="00C115BF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68675198" w14:textId="2B8574D3" w:rsidR="00AD7BEB" w:rsidRPr="00661996" w:rsidRDefault="00ED2D3E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EB21C5E" w14:textId="5D1B8887" w:rsidR="00AD7BEB" w:rsidRPr="00661996" w:rsidRDefault="00875EBD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1F72E6B" w14:textId="27CB825B" w:rsidR="00AD7BEB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661996" w:rsidRPr="00661996" w14:paraId="1968B73F" w14:textId="77777777" w:rsidTr="00F212B7">
        <w:trPr>
          <w:trHeight w:val="64"/>
        </w:trPr>
        <w:tc>
          <w:tcPr>
            <w:tcW w:w="2432" w:type="pct"/>
            <w:shd w:val="clear" w:color="auto" w:fill="auto"/>
            <w:vAlign w:val="center"/>
            <w:hideMark/>
          </w:tcPr>
          <w:p w14:paraId="0AF010A0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of ANC</w:t>
            </w:r>
          </w:p>
        </w:tc>
        <w:tc>
          <w:tcPr>
            <w:tcW w:w="493" w:type="pct"/>
            <w:vAlign w:val="center"/>
          </w:tcPr>
          <w:p w14:paraId="746C86D8" w14:textId="490E9F31" w:rsidR="00AD7BEB" w:rsidRPr="00661996" w:rsidRDefault="005C2664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6BA816C" w14:textId="61E53A2F" w:rsidR="00AD7BEB" w:rsidRPr="00661996" w:rsidRDefault="00C115BF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2C03E806" w14:textId="5F8D6554" w:rsidR="00AD7BEB" w:rsidRPr="00661996" w:rsidRDefault="00ED2D3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CE8F537" w14:textId="49808A1D" w:rsidR="00AD7BEB" w:rsidRPr="00661996" w:rsidRDefault="00AD7BEB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013F9F4" w14:textId="1798D2F7" w:rsidR="00AD7BEB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661996" w:rsidRPr="00661996" w14:paraId="5DD0FDF1" w14:textId="77777777" w:rsidTr="00F212B7">
        <w:trPr>
          <w:trHeight w:val="64"/>
        </w:trPr>
        <w:tc>
          <w:tcPr>
            <w:tcW w:w="2432" w:type="pct"/>
            <w:shd w:val="clear" w:color="auto" w:fill="auto"/>
            <w:vAlign w:val="center"/>
          </w:tcPr>
          <w:p w14:paraId="7B0FEDA7" w14:textId="35AAF333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age of first birth</w:t>
            </w:r>
          </w:p>
        </w:tc>
        <w:tc>
          <w:tcPr>
            <w:tcW w:w="493" w:type="pct"/>
            <w:vAlign w:val="center"/>
          </w:tcPr>
          <w:p w14:paraId="2D1D0F76" w14:textId="05EADA6E" w:rsidR="00AD7BEB" w:rsidRPr="00661996" w:rsidRDefault="005C2664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EE6FC01" w14:textId="53030E33" w:rsidR="00AD7BEB" w:rsidRPr="00661996" w:rsidRDefault="00C115B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0E5E9FE9" w14:textId="751D565F" w:rsidR="00AD7BEB" w:rsidRPr="00661996" w:rsidRDefault="00ED2D3E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F29768C" w14:textId="65CA15A0" w:rsidR="00AD7BEB" w:rsidRPr="00661996" w:rsidRDefault="00AD7BEB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4B5CEF2" w14:textId="078FA27A" w:rsidR="00AD7BEB" w:rsidRPr="00661996" w:rsidRDefault="00F212B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661996" w:rsidRPr="00661996" w14:paraId="239AF4D9" w14:textId="77777777" w:rsidTr="00F212B7">
        <w:trPr>
          <w:trHeight w:val="64"/>
        </w:trPr>
        <w:tc>
          <w:tcPr>
            <w:tcW w:w="2432" w:type="pct"/>
            <w:shd w:val="clear" w:color="auto" w:fill="auto"/>
            <w:vAlign w:val="center"/>
          </w:tcPr>
          <w:p w14:paraId="2C93E871" w14:textId="43B0495E" w:rsidR="00AD7BEB" w:rsidRPr="00661996" w:rsidRDefault="00D666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itudes toward wife beaten</w:t>
            </w:r>
          </w:p>
        </w:tc>
        <w:tc>
          <w:tcPr>
            <w:tcW w:w="493" w:type="pct"/>
            <w:vAlign w:val="center"/>
          </w:tcPr>
          <w:p w14:paraId="4148F10C" w14:textId="689500C5" w:rsidR="00AD7BEB" w:rsidRPr="00661996" w:rsidRDefault="005C2664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6542377" w14:textId="16C0AD0B" w:rsidR="00AD7BEB" w:rsidRPr="00661996" w:rsidRDefault="00C115BF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04E1585D" w14:textId="338EB6A3" w:rsidR="00AD7BEB" w:rsidRPr="00661996" w:rsidRDefault="00ED2D3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40789E0" w14:textId="238CA2C2" w:rsidR="00AD7BEB" w:rsidRPr="00661996" w:rsidRDefault="00875E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0414904" w14:textId="7BE8DFE8" w:rsidR="00AD7BEB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661996" w:rsidRPr="00661996" w14:paraId="2432F744" w14:textId="77777777" w:rsidTr="00F212B7">
        <w:trPr>
          <w:trHeight w:val="98"/>
        </w:trPr>
        <w:tc>
          <w:tcPr>
            <w:tcW w:w="2432" w:type="pct"/>
            <w:shd w:val="clear" w:color="auto" w:fill="auto"/>
            <w:vAlign w:val="center"/>
            <w:hideMark/>
          </w:tcPr>
          <w:p w14:paraId="614AA8CE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access to media</w:t>
            </w:r>
          </w:p>
        </w:tc>
        <w:tc>
          <w:tcPr>
            <w:tcW w:w="493" w:type="pct"/>
            <w:vAlign w:val="center"/>
          </w:tcPr>
          <w:p w14:paraId="359CB821" w14:textId="3F0E1BED" w:rsidR="00AD7BEB" w:rsidRPr="00661996" w:rsidRDefault="005C266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83AC1D2" w14:textId="396157D7" w:rsidR="00AD7BEB" w:rsidRPr="00661996" w:rsidRDefault="00C115BF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512A5487" w14:textId="7152A902" w:rsidR="00AD7BEB" w:rsidRPr="00661996" w:rsidRDefault="00ED2D3E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FF9A492" w14:textId="4EF73596" w:rsidR="00AD7BEB" w:rsidRPr="00661996" w:rsidRDefault="00AD7BEB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72B539A" w14:textId="7DF4357A" w:rsidR="00AD7BEB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661996" w:rsidRPr="00661996" w14:paraId="31A22E42" w14:textId="77777777" w:rsidTr="00F212B7">
        <w:trPr>
          <w:trHeight w:val="64"/>
        </w:trPr>
        <w:tc>
          <w:tcPr>
            <w:tcW w:w="2432" w:type="pct"/>
            <w:shd w:val="clear" w:color="auto" w:fill="auto"/>
            <w:vAlign w:val="center"/>
            <w:hideMark/>
          </w:tcPr>
          <w:p w14:paraId="6087F6F7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 size</w:t>
            </w:r>
          </w:p>
        </w:tc>
        <w:tc>
          <w:tcPr>
            <w:tcW w:w="493" w:type="pct"/>
            <w:vAlign w:val="center"/>
          </w:tcPr>
          <w:p w14:paraId="0745F67C" w14:textId="665E5E5A" w:rsidR="00AD7BEB" w:rsidRPr="00661996" w:rsidRDefault="008151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B1A563E" w14:textId="406F18CE" w:rsidR="00AD7BEB" w:rsidRPr="00661996" w:rsidRDefault="00C115BF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1C6B73AC" w14:textId="13D6F32D" w:rsidR="00AD7BEB" w:rsidRPr="00661996" w:rsidRDefault="00ED2D3E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1415D95" w14:textId="14D86B9A" w:rsidR="00AD7BEB" w:rsidRPr="00661996" w:rsidRDefault="00875EBD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3AFFDA3" w14:textId="0457BEBA" w:rsidR="00AD7BEB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661996" w:rsidRPr="00661996" w14:paraId="610BF5C6" w14:textId="77777777" w:rsidTr="00F212B7">
        <w:trPr>
          <w:trHeight w:val="259"/>
        </w:trPr>
        <w:tc>
          <w:tcPr>
            <w:tcW w:w="2432" w:type="pct"/>
            <w:shd w:val="clear" w:color="auto" w:fill="auto"/>
            <w:vAlign w:val="center"/>
            <w:hideMark/>
          </w:tcPr>
          <w:p w14:paraId="35D55DDD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493" w:type="pct"/>
            <w:vAlign w:val="center"/>
          </w:tcPr>
          <w:p w14:paraId="01A309E1" w14:textId="7A7E66CD" w:rsidR="00AD7BEB" w:rsidRPr="00661996" w:rsidRDefault="005C2664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57EB07D" w14:textId="0DD570D7" w:rsidR="00AD7BEB" w:rsidRPr="00661996" w:rsidRDefault="00C115BF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78459701" w14:textId="70CCBA70" w:rsidR="00AD7BEB" w:rsidRPr="00661996" w:rsidRDefault="00ED2D3E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0BEFB46" w14:textId="42601A16" w:rsidR="00AD7BEB" w:rsidRPr="00661996" w:rsidRDefault="00AD7BEB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9BA7449" w14:textId="08F0E990" w:rsidR="00AD7BEB" w:rsidRPr="00661996" w:rsidRDefault="00F212B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661996" w:rsidRPr="00661996" w14:paraId="167A5E86" w14:textId="77777777" w:rsidTr="00F212B7">
        <w:trPr>
          <w:trHeight w:val="259"/>
        </w:trPr>
        <w:tc>
          <w:tcPr>
            <w:tcW w:w="2432" w:type="pct"/>
            <w:shd w:val="clear" w:color="auto" w:fill="auto"/>
            <w:vAlign w:val="center"/>
            <w:hideMark/>
          </w:tcPr>
          <w:p w14:paraId="22E0A44B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493" w:type="pct"/>
            <w:vAlign w:val="center"/>
          </w:tcPr>
          <w:p w14:paraId="3E218CA5" w14:textId="0F9B1B5E" w:rsidR="00AD7BEB" w:rsidRPr="00661996" w:rsidRDefault="005C2664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F0B9249" w14:textId="6B70D33B" w:rsidR="00AD7BEB" w:rsidRPr="00661996" w:rsidRDefault="00C115BF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19F7C779" w14:textId="35740666" w:rsidR="00AD7BEB" w:rsidRPr="00661996" w:rsidRDefault="00ED2D3E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1AC3556" w14:textId="115D135B" w:rsidR="00AD7BEB" w:rsidRPr="00661996" w:rsidRDefault="00AD7BEB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6870FEA" w14:textId="3E49C2E4" w:rsidR="00AD7BEB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661996" w:rsidRPr="00661996" w14:paraId="405D4E46" w14:textId="77777777" w:rsidTr="00F212B7">
        <w:trPr>
          <w:trHeight w:val="259"/>
        </w:trPr>
        <w:tc>
          <w:tcPr>
            <w:tcW w:w="2432" w:type="pct"/>
            <w:shd w:val="clear" w:color="auto" w:fill="auto"/>
            <w:vAlign w:val="center"/>
            <w:hideMark/>
          </w:tcPr>
          <w:p w14:paraId="6F88FE56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vision</w:t>
            </w:r>
          </w:p>
        </w:tc>
        <w:tc>
          <w:tcPr>
            <w:tcW w:w="493" w:type="pct"/>
            <w:vAlign w:val="center"/>
          </w:tcPr>
          <w:p w14:paraId="09707EB3" w14:textId="13DBC3AB" w:rsidR="00AD7BEB" w:rsidRPr="00661996" w:rsidRDefault="005C2664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5922A44" w14:textId="3FA39D8D" w:rsidR="00AD7BEB" w:rsidRPr="00661996" w:rsidRDefault="00C115BF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036C6AD1" w14:textId="704819B7" w:rsidR="00AD7BEB" w:rsidRPr="00661996" w:rsidRDefault="00ED2D3E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14A8DFE" w14:textId="648E4B8C" w:rsidR="00AD7BEB" w:rsidRPr="00661996" w:rsidRDefault="00875EBD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43640B5" w14:textId="4848F8FB" w:rsidR="00AD7BEB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972ABC" w:rsidRPr="00661996" w14:paraId="721052B7" w14:textId="77777777" w:rsidTr="00F212B7">
        <w:trPr>
          <w:trHeight w:val="259"/>
        </w:trPr>
        <w:tc>
          <w:tcPr>
            <w:tcW w:w="2432" w:type="pct"/>
            <w:shd w:val="clear" w:color="auto" w:fill="auto"/>
            <w:vAlign w:val="center"/>
            <w:hideMark/>
          </w:tcPr>
          <w:p w14:paraId="5690AA32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 of survey</w:t>
            </w:r>
          </w:p>
        </w:tc>
        <w:tc>
          <w:tcPr>
            <w:tcW w:w="493" w:type="pct"/>
            <w:vAlign w:val="center"/>
          </w:tcPr>
          <w:p w14:paraId="4D03D631" w14:textId="0475ED33" w:rsidR="00AD7BEB" w:rsidRPr="00661996" w:rsidRDefault="00875E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6DE270B" w14:textId="3BB9411D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8C9389" w14:textId="77777777" w:rsidR="00AD7BEB" w:rsidRPr="00661996" w:rsidRDefault="00AD7BE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304ADA3" w14:textId="5E9A4EC4" w:rsidR="00AD7BEB" w:rsidRPr="00661996" w:rsidRDefault="00875E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58608E7" w14:textId="4EFCE037" w:rsidR="00AD7BEB" w:rsidRPr="00661996" w:rsidRDefault="00F212B7" w:rsidP="00972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</w:tbl>
    <w:p w14:paraId="77423DA6" w14:textId="77777777" w:rsidR="002E5278" w:rsidRPr="00661996" w:rsidRDefault="002E52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54597B" w14:textId="77777777" w:rsidR="00D430E0" w:rsidRPr="00661996" w:rsidRDefault="00D430E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7AACF3" w14:textId="77777777" w:rsidR="00CC54B2" w:rsidRPr="00661996" w:rsidRDefault="00CC54B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CC54B2" w:rsidRPr="00661996" w:rsidSect="0066199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 w:code="9"/>
          <w:pgMar w:top="1134" w:right="1134" w:bottom="1134" w:left="1134" w:header="720" w:footer="720" w:gutter="0"/>
          <w:cols w:space="720"/>
          <w:docGrid w:linePitch="360"/>
        </w:sectPr>
      </w:pPr>
    </w:p>
    <w:p w14:paraId="4343FD38" w14:textId="7B43BB70" w:rsidR="002E5278" w:rsidRPr="00661996" w:rsidRDefault="002E5278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1996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661996">
        <w:rPr>
          <w:rFonts w:ascii="Times New Roman" w:hAnsi="Times New Roman" w:cs="Times New Roman"/>
          <w:sz w:val="24"/>
          <w:szCs w:val="24"/>
        </w:rPr>
        <w:t xml:space="preserve"> </w:t>
      </w:r>
      <w:r w:rsidRPr="00661996">
        <w:rPr>
          <w:rFonts w:ascii="Times New Roman" w:hAnsi="Times New Roman" w:cs="Times New Roman"/>
          <w:bCs/>
          <w:sz w:val="24"/>
          <w:szCs w:val="24"/>
        </w:rPr>
        <w:t xml:space="preserve">Factors associated with the consumption of </w:t>
      </w:r>
      <w:r w:rsidRPr="00661996">
        <w:rPr>
          <w:rFonts w:ascii="Times New Roman" w:eastAsia="Times New Roman" w:hAnsi="Times New Roman" w:cs="Times New Roman"/>
          <w:bCs/>
          <w:sz w:val="24"/>
          <w:szCs w:val="24"/>
        </w:rPr>
        <w:t>ASF</w:t>
      </w:r>
      <w:r w:rsidRPr="00661996">
        <w:rPr>
          <w:rFonts w:ascii="Times New Roman" w:hAnsi="Times New Roman" w:cs="Times New Roman"/>
          <w:bCs/>
          <w:sz w:val="24"/>
          <w:szCs w:val="24"/>
        </w:rPr>
        <w:t xml:space="preserve"> among children 6 to 23 months of age in 2011.</w:t>
      </w:r>
    </w:p>
    <w:tbl>
      <w:tblPr>
        <w:tblW w:w="15858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1980"/>
        <w:gridCol w:w="892"/>
        <w:gridCol w:w="1358"/>
        <w:gridCol w:w="1980"/>
        <w:gridCol w:w="892"/>
        <w:gridCol w:w="1834"/>
        <w:gridCol w:w="892"/>
        <w:gridCol w:w="2078"/>
        <w:gridCol w:w="892"/>
      </w:tblGrid>
      <w:tr w:rsidR="00661996" w:rsidRPr="00661996" w14:paraId="7AF7750C" w14:textId="77777777" w:rsidTr="00972ABC">
        <w:trPr>
          <w:trHeight w:val="298"/>
        </w:trPr>
        <w:tc>
          <w:tcPr>
            <w:tcW w:w="3060" w:type="dxa"/>
            <w:vMerge w:val="restart"/>
            <w:shd w:val="clear" w:color="auto" w:fill="auto"/>
            <w:vAlign w:val="center"/>
            <w:hideMark/>
          </w:tcPr>
          <w:p w14:paraId="06115AE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872" w:type="dxa"/>
            <w:gridSpan w:val="2"/>
            <w:shd w:val="clear" w:color="auto" w:fill="auto"/>
            <w:vAlign w:val="center"/>
          </w:tcPr>
          <w:p w14:paraId="5F1024FC" w14:textId="2B7B2A15" w:rsidR="00E64072" w:rsidRPr="00661996" w:rsidRDefault="00E64072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 model</w:t>
            </w:r>
          </w:p>
        </w:tc>
        <w:tc>
          <w:tcPr>
            <w:tcW w:w="1358" w:type="dxa"/>
            <w:vMerge w:val="restart"/>
            <w:shd w:val="clear" w:color="auto" w:fill="auto"/>
            <w:vAlign w:val="center"/>
          </w:tcPr>
          <w:p w14:paraId="0967B716" w14:textId="37814A23" w:rsidR="00E64072" w:rsidRPr="00661996" w:rsidRDefault="00E64072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</w:t>
            </w:r>
          </w:p>
        </w:tc>
        <w:tc>
          <w:tcPr>
            <w:tcW w:w="2872" w:type="dxa"/>
            <w:gridSpan w:val="2"/>
            <w:shd w:val="clear" w:color="auto" w:fill="auto"/>
            <w:vAlign w:val="center"/>
          </w:tcPr>
          <w:p w14:paraId="4AF95A4B" w14:textId="7605F5FB" w:rsidR="00E64072" w:rsidRPr="00661996" w:rsidRDefault="00E64072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I</w:t>
            </w:r>
          </w:p>
        </w:tc>
        <w:tc>
          <w:tcPr>
            <w:tcW w:w="2726" w:type="dxa"/>
            <w:gridSpan w:val="2"/>
            <w:shd w:val="clear" w:color="auto" w:fill="auto"/>
            <w:vAlign w:val="center"/>
          </w:tcPr>
          <w:p w14:paraId="23FDC570" w14:textId="5DBA9325" w:rsidR="00E64072" w:rsidRPr="00661996" w:rsidRDefault="00E64072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II</w:t>
            </w:r>
          </w:p>
        </w:tc>
        <w:tc>
          <w:tcPr>
            <w:tcW w:w="2970" w:type="dxa"/>
            <w:gridSpan w:val="2"/>
            <w:shd w:val="clear" w:color="auto" w:fill="auto"/>
            <w:vAlign w:val="center"/>
          </w:tcPr>
          <w:p w14:paraId="70F826DA" w14:textId="59ABE11C" w:rsidR="00E64072" w:rsidRPr="00661996" w:rsidRDefault="00E64072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V</w:t>
            </w:r>
          </w:p>
        </w:tc>
      </w:tr>
      <w:tr w:rsidR="00661996" w:rsidRPr="00661996" w14:paraId="1CAA0570" w14:textId="77777777" w:rsidTr="00972ABC">
        <w:trPr>
          <w:trHeight w:val="1345"/>
        </w:trPr>
        <w:tc>
          <w:tcPr>
            <w:tcW w:w="3060" w:type="dxa"/>
            <w:vMerge/>
            <w:shd w:val="clear" w:color="auto" w:fill="auto"/>
            <w:vAlign w:val="center"/>
          </w:tcPr>
          <w:p w14:paraId="5BC56BEC" w14:textId="77777777" w:rsidR="00E64072" w:rsidRPr="00661996" w:rsidRDefault="00E640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CA02FFD" w14:textId="25B81703" w:rsidR="00E64072" w:rsidRPr="00661996" w:rsidRDefault="00E640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 [95%CI]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A79ECEA" w14:textId="1470EE10" w:rsidR="00E64072" w:rsidRPr="00661996" w:rsidRDefault="00E640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358" w:type="dxa"/>
            <w:vMerge/>
            <w:shd w:val="clear" w:color="auto" w:fill="auto"/>
            <w:vAlign w:val="center"/>
          </w:tcPr>
          <w:p w14:paraId="4282A5A6" w14:textId="2CEA346B" w:rsidR="00E64072" w:rsidRPr="00661996" w:rsidRDefault="00E640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919A693" w14:textId="2D852638" w:rsidR="00E64072" w:rsidRPr="00661996" w:rsidRDefault="00E640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CI]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8182400" w14:textId="795C8980" w:rsidR="00E64072" w:rsidRPr="00661996" w:rsidRDefault="00E640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12A0298" w14:textId="06D604B6" w:rsidR="00E64072" w:rsidRPr="00661996" w:rsidRDefault="00E640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CI]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3B25EF5" w14:textId="44373F66" w:rsidR="00E64072" w:rsidRPr="00661996" w:rsidRDefault="00E640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078" w:type="dxa"/>
            <w:shd w:val="clear" w:color="auto" w:fill="auto"/>
            <w:vAlign w:val="center"/>
          </w:tcPr>
          <w:p w14:paraId="5CF19965" w14:textId="7931EC90" w:rsidR="00E64072" w:rsidRPr="00661996" w:rsidRDefault="00E640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CI]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B96A0F7" w14:textId="74E551EA" w:rsidR="00E64072" w:rsidRPr="00661996" w:rsidRDefault="00E640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61996" w:rsidRPr="00661996" w14:paraId="3E425B7F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252574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ld age in month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BEC0E4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9EB689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7187AA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26B7B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63510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0E28806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D3460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E31C35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1EFFA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66B0DD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2BCE8F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6–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41E65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F2E10D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549BAF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955C0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F9813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02E0008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6817FE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113BB1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FD8F3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FF151FA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3FFA09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9–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BFA6E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2 [1.49, 3.0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371D52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10B746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7DDD4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9 [1.52, 3.1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9EAD4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46B724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90D2CE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980321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21 [1.53, 3.1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0F9C7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04F4DE76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7E29CC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2–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A4E6D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72 [2.70, 5.1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38A59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8346EE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8ED1A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76 [2.68, 5.2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0EEA8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F4859F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AF5A0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531D927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75 [2.67, 5.2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88A37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31A7A2AA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107057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8–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6AAE8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6.22 [4.45, 8.6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8B75A2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D093D9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8D8E8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6.89 [4.83, 9.8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A1600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CEDD2F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C3599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352076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6.96 [4.87, 9.9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F2976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32D96A0B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7180FA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rth ord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1C4BF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759BDAB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723567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B9940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6FFD2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E4F6E4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465A9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E0ECAB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83C99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50C5163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9C5E6B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30AF3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EBF3F7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9F30B6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085CD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DE33F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27D5E3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94D7C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0F27893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C7261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906B275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49B1C8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 to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A15D0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6 [0.52, 0.8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7A990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44E7AC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CA576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7 [0.55, 1.0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87DC2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916179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94E98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ECEE34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8 [0.56, 1.0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1F2572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661996" w:rsidRPr="00661996" w14:paraId="46B60C7A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0F9285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8E6D5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9 [0.28, 0.5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05C8F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8FACF0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E5BEB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7 [0.40, 1.1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0D398D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09BB98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28BA0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275388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3 [0.43, 1.2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607077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661996" w:rsidRPr="00661996" w14:paraId="14148ABF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10974F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ent morbidity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2D82C7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A2EFF8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80D319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35128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148B4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72EF7A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DFC6F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6E0D0E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BA888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307AE78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31B83D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9DFA1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49031A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ACE943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18C33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05937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FF7BD9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31E10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A930E8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A13F5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B9BDDB9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8BCFE7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7B295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7 [0.53, 0.8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0EEEAF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8B7F9B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F2C27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3 [0.58, 0.9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1BE36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8F047B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FC8BD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78D150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5 [0.59, 0.9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A6BFB7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661996" w:rsidRPr="00661996" w14:paraId="19B36916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595F0F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age in year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449861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43AA558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8A0245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9EE09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41AE9A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783967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3066C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61E339A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26B9D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7C6642D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2D3228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4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E024A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9EA05E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1F28CA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0B7D1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0CA0C8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224FAAF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5E1B8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6653999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37CD2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D642DB7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0FDFAB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88660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0 [0.68, 1.20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BEAD5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70D1FD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8CA77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5 [0.64, 1.4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01914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0F2FB6E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88686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701AF36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6 [0.64, 1.4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F81C5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661996" w:rsidRPr="00661996" w14:paraId="120CB90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73AA5D7" w14:textId="10DDE673" w:rsidR="00E64072" w:rsidRPr="00661996" w:rsidRDefault="00972ABC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E64072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-3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F8F33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4 [0.51, 1.0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972AB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E4FA9D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338FB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7 [0.53, 1.7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1E68C8" w14:textId="583297BF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03A684B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3D517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96A3F6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4 [0.51, 1.7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C0F4D1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661996" w:rsidRPr="00661996" w14:paraId="4DF66FC8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D2232C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0-4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03E1B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1 [0.10, 0.9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F67A3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1BADF3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119E3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3 [0.13, 1.4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EF7307" w14:textId="6677C266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41CC59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ED4D08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54FA39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0 [0.12, 1.3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433FE1" w14:textId="27F46948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661996" w:rsidRPr="00661996" w14:paraId="277EDA28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22B2BB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D38E01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9F9158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3BB46E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9C504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C19D4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BBA5CB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83C8B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55B855D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BC31EB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F49E16B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883EB6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EB859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7170FF9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70B43B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318BF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D2427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E4CA59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D7AAF2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69E8F0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E22FA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330EFF1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059ACF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n-Musli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4DA3E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5 [0.96, 1.90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95876B" w14:textId="425239B6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F78FE0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B6D49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0 [0.74, 1.6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06BAF0" w14:textId="677CCEBC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313E5C6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06CE09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BF111F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0 [0.74, 1.6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4C10E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38</w:t>
            </w:r>
          </w:p>
        </w:tc>
      </w:tr>
      <w:tr w:rsidR="00661996" w:rsidRPr="00661996" w14:paraId="6B5C309F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771C6B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educatio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2E1565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79BA04D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057D57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A5F72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07457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17FFFBC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6A170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B02EB7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1038B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F5D3BAD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AC23EC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EFD57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43DD7A1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2A1BD3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E4C04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B1EAD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78C168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48DE4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6A84548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1ACDB1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6224521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6C7125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Formal educ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16AFA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44 [1.84, 3.2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5D67A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55EE85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03DD3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9 [0.82, 1.7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4A8D1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713FD8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F2112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5588578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5 [0.79, 1.6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930B3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661996" w:rsidRPr="00661996" w14:paraId="282A044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BC2B80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ernal educatio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81B223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3FB5B0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CDF582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46D19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E3C23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3E9E4D1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010DB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757786C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579AE8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09F6084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EF211D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A287D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14157B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2CF95F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B940A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F246A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28D0B1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7EE974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072EE58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271D6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A1B4D46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D4683F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Formal educ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4176A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2 [1.68, 2.6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B72531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BEA727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35582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2 [0.91, 1.6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82C639" w14:textId="6C276401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 w:rsidR="006E047D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4FB698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C0D0ED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BFEB53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9 [0.89, 1.6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57B669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661996" w:rsidRPr="00661996" w14:paraId="28CE9681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4706CE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occupatio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80E475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6D3864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BD3626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72F8F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0C6C72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14D2A9F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0D016C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7A063E7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C97060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CC0468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8709E8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7EFF8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A1CDCD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05204C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8EB8E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F58A25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65848A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E739B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89D99D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2392B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DE24D7D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75D9C6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45F79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72 [0.35, 39.7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037D2A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898AA6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CD2C0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4.96 [0.46, 53.1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11FA44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5EECC9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2B22D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2E5045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4.85 [0.39, 60.9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6E4AD8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661996" w:rsidRPr="00661996" w14:paraId="2C414F9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DC3A3C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n-agricultur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6DF9F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2 [0.92, 2.2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1AF37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FFBC0F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2703F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4 [0.68, 1.9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D12B1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26E3ED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A6E584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63DC4C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2 [0.66, 1.90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B210F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661996" w:rsidRPr="00661996" w14:paraId="2A1CF32C" w14:textId="77777777" w:rsidTr="00972ABC">
        <w:trPr>
          <w:trHeight w:val="630"/>
        </w:trPr>
        <w:tc>
          <w:tcPr>
            <w:tcW w:w="3060" w:type="dxa"/>
            <w:shd w:val="clear" w:color="auto" w:fill="auto"/>
            <w:vAlign w:val="center"/>
            <w:hideMark/>
          </w:tcPr>
          <w:p w14:paraId="6097EDE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pregnancy statu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F8DEB9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4294D12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229C82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F1207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7859D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3C1A6AE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C8356B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5A2729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11CE1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696847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3A9A12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97F13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90CBC1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898AFA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973F5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9666DE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993540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0C000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5B69610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4BB757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719ECD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763A2A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6435C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07 [1.53, 6.1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6F6A2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448652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5DAD9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6 [0.90, 4.6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CD834B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D6B54A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9B746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5BCD057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22 [0.96, 5.1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5821E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661996" w:rsidRPr="00661996" w14:paraId="0EF7D025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8A0D8D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of ANC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DAB81E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7A4486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47B439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DC77A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E646C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00366B0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B5D05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5406E57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79EB7A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415B0B9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3F8CC7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C8035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633DBF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E8B877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DA066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3378C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DAE27D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D3B350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736D2F5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BF185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E7DD6EF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F29915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-3 tim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BA3C5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22 [1.71, 2.8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A94E6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932019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72CEF9" w14:textId="2C0D8AFF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75 [1.33, 2.3</w:t>
            </w:r>
            <w:r w:rsidR="00972ABC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57B024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B11F1E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7AA5B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E33C25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8 [1.20, 2.0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2B4005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61996" w:rsidRPr="00661996" w14:paraId="5E113CD8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CAB53A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4 tim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B637A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08 [2.28, 4.1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0816AF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FF15E2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B5982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3 [1.43, 2.8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9B849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373A359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F2716E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9A5AFF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79 [1.25, 2.5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5BBA9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61996" w:rsidRPr="00661996" w14:paraId="451C190D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658011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Maternal age of first birth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92E81F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83B789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C8E906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476F5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86B92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227A5D5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5ADD3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77E488C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60FEC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A155BDF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1F9D6F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B9D53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C35A45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0EEF6D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7FC63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2E4AD8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9E1399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06BBFF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0AEF86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7BA92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B21AAF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072228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A438F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2 [1.10, 1.8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2A28F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473097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3DE8E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8 [0.77, 1.5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1BB56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80A72E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E6DCE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0AB4C9B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8 [0.84, 1.6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AAE50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661996" w:rsidRPr="00661996" w14:paraId="4BFC076D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5A99D81" w14:textId="373A2695" w:rsidR="00E64072" w:rsidRPr="00661996" w:rsidRDefault="00D6665A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itudes toward wife beate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70C1F6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71E6FF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5BA28A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B5706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A6A11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B7F08F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38786C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014A702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BDB60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8137787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EB5B56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t justifie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FC250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326434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DEF052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A5A2A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E5CBEE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714512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17AFA1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5D9674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5AD7B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29D50D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DDD584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Justifie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90544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6 [0.68, 1.10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EFE733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297317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51815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7 [0.82, 1.3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DAC72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617355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366A62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400BB3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5 [0.81, 1.3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B1B551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661996" w:rsidRPr="00661996" w14:paraId="7A53402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832319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ternal access to media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8A4B17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7138ECA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FDAEAD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708B8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A5AE3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318098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3272A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66679F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461E32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D898B69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6D0155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CFA56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409A22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09FB44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D3BB0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BB782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4FC496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97DB5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5C66F0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9D170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0899AF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0B61E9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BFC8A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32 [1.85, 2.90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98204B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BFC9E7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5883A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5 [1.02, 1.7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BFE65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FF3E8A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B30203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60517D0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3 [1.00, 1.7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136709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661996" w:rsidRPr="00661996" w14:paraId="39EB8AD5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A0B786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516225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D303C2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E81326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78AD0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93DF1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8E2F3B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AD66D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84EFD0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4DD4D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66B623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C39ECE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42972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6AEDF8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DC24F2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646B5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766AA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6E578A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529A8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7FEEA2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6AEF4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D4B39CA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0A2F05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EBA4E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6 [1.17, 2.3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21331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0B0E4A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40D49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7 [0.86, 1.8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27F98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079D4A4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3828A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5D7CE08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0 [0.87, 1.9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BF05B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661996" w:rsidRPr="00661996" w14:paraId="3E8CCBF6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9F4BAF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B5ABF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12 [2.21, 4.40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92DD7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D47546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7CFCE2" w14:textId="18529156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7 [1.47, 3.2</w:t>
            </w:r>
            <w:r w:rsidR="00972ABC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FE367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87BDD8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ED5DC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73372D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34 [1.58, 3.4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C84F0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3DF34DA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A795EF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3D890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4.22 [2.91, 6.1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CBE436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A2BD3C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68569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60 [1.68, 4.0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CE4B1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2C22F38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E5D49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3198E6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95 [1.88, 4.6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679E92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71A2C65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9F78FB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51E76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4.46 [2.99, 6.6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26440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50CF84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9D313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2 [1.28, 3.4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7666D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3535D9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039E82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788B335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67 [1.58, 4.5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3EA73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147160B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CA103F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22632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7A4317D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AF5E41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3D7DC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010547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D85A3D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EB289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A80757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26CC1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E12C5A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C98CAD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AB4D7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02C7852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B4C088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F0EBD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94165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B2A821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CD8EC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60EC8F1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3B254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42D582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1365B6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5E863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1 [0.46, 0.7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4FE47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9FC861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B0160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4A4BA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244632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8 [0.45, 0.7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49C1506" w14:textId="4F54E210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2DF62D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9 [0.87, 1.6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DECB6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661996" w:rsidRPr="00661996" w14:paraId="20D45D2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A9C8D9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visio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2EFB7A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0164B86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002957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2BE3F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D5973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111713B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5C1B3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18BD3C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4792B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4AC4A3D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E05B55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Baris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0AE29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8A26FE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AAABBB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F139E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47DAA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E9C93F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7E5F76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C51D22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F8464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1F56B9B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0A8CE1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Chattogra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F7309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8 [0.73, 1.6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0F910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43AC69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E1E9B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ED027A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28D725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3 [0.70, 1.5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68D43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BA3176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0 [0.74, 1.6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C6A6A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48</w:t>
            </w:r>
          </w:p>
        </w:tc>
      </w:tr>
      <w:tr w:rsidR="00661996" w:rsidRPr="00661996" w14:paraId="5BB9CC1A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F2DDFA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hak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EA6C1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3 [0.76, 1.70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541F82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ED9369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115EC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6E039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368C5EBF" w14:textId="12B485D4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0 [0.67, 1.5</w:t>
            </w:r>
            <w:r w:rsidR="00972ABC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1B834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48815F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9 [0.72, 1.6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C01A3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661996" w:rsidRPr="00661996" w14:paraId="756D4CC5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1D7D66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Khuln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49799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49 [1.52, 4.0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CABB4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58045D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047D9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853931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093F269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42 [1.48, 3.9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B80FA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6E3E28C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2 [1.22, 3.3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AE43D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61996" w:rsidRPr="00661996" w14:paraId="67D726C3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D270E3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ajshahi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591624" w14:textId="327EC7B2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0 [1.3</w:t>
            </w:r>
            <w:r w:rsidR="00972ABC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3.3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B34BE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B73BB2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E09A8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94ACD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2B6B93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7 [1.29, 3.3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EC9DB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7E6C5A49" w14:textId="4C592385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2 [1.29, 3.5</w:t>
            </w:r>
            <w:r w:rsidR="00972ABC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D0A1A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61996" w:rsidRPr="00661996" w14:paraId="47CCE92B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3F6FA8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F5F84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8 [1.02, 2.4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B421FC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2C9A51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CFBCC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8ABC9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2D71EEE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0 [1.03, 2.4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E806E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0E5D17E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3 [1.21, 3.0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6B69F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61996" w:rsidRPr="00661996" w14:paraId="468CCA1A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B19F88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Sylhe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61229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8 [0.39, 0.8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7823B6" w14:textId="60253AC9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6E047D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EFEF3C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DBF4E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4E742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6CA747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9 [0.39, 0.8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FE244D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067860A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0 [0.38, 0.9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217B8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661996" w:rsidRPr="00661996" w14:paraId="7E2E5302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2321C0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-effects</w:t>
            </w:r>
            <w:proofErr w:type="gramEnd"/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measures of variations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6A883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F99FD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F75FBE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4DD65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24800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10505DC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629FE2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407B86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39C45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603529E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2337B6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Cluster level variance (SE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12B64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4E785A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1002D6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9 (0.1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DB271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3 (0.14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780A5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0320CD7" w14:textId="0BC41633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6 (12</w:t>
            </w:r>
            <w:r w:rsidR="00972ABC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B236E6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794EEDC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5 (0.14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06053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ABA73B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8855B5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‐valu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0E716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820360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6C4C52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CCBF5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D43ED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B7BDC0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B5DB0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0A0827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BB0BA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9DA521C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DF4EA0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CV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C1CB4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0A0555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1F779D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0A41F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925DA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C209CD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2.3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A2F0DD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A331AF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3.7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9E6D7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79115EE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78CDAE1" w14:textId="15FE7B81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ICC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B5DA5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86AF1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1F91ED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5.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20EB2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3.8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E946B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7A4A28A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A06709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41A870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BA2101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86F607F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4031AF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2E1E7D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549A6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2B4E23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56848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26621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358DF7A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629FB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C9594A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74C9D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8B9C2C8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3D5AE7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 criteria (model diagnostics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94071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4E1E09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871E0C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C885D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C42DC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71CF18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C699CE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5AB54F3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ACD02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425DFED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9723412" w14:textId="5211F55B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glikelihood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445FF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22873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EAACFF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437.5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F99917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246.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72D71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BB1FE4B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408.6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756FE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62526634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228.6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E27B3B5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1F00A5D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C0C514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96E3E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AB1662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2A925E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879.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202E83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545.0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A553B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88A9F7A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835.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14E40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17D098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523.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E28AB6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F889D49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0CA45A2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DE4C5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D248DEF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E65F73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890.6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CA00AE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694.3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88C4D0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1F342D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887.0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5825CC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CAEC7F8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712.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3A4C29" w14:textId="77777777" w:rsidR="00E64072" w:rsidRPr="00661996" w:rsidRDefault="00E6407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24E7D383" w14:textId="77777777" w:rsidR="002A48F2" w:rsidRPr="00661996" w:rsidRDefault="002A48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1996">
        <w:rPr>
          <w:rFonts w:ascii="Times New Roman" w:hAnsi="Times New Roman" w:cs="Times New Roman"/>
          <w:sz w:val="24"/>
          <w:szCs w:val="24"/>
        </w:rPr>
        <w:t>COR, crude odds ratio; CI, confidence interval; AOR, adjusted odds ratio; Ref, reference; SE, standard error, PCV, proportional change in variance; ICC, intra-cluster correlation coefficient; MOR, median odds ratio; AIC, Akaike’s information criterion; BIC, Bayesian information criterion.</w:t>
      </w:r>
    </w:p>
    <w:p w14:paraId="3739B5B4" w14:textId="2164F7F6" w:rsidR="002A48F2" w:rsidRPr="00661996" w:rsidRDefault="002A48F2" w:rsidP="0089528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9895A9B" w14:textId="160ACEC5" w:rsidR="006E047D" w:rsidRPr="00661996" w:rsidRDefault="006E047D" w:rsidP="0089528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B4CB4A2" w14:textId="4F5EAB50" w:rsidR="002E5278" w:rsidRPr="00661996" w:rsidRDefault="002E5278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1996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661996">
        <w:rPr>
          <w:rFonts w:ascii="Times New Roman" w:hAnsi="Times New Roman" w:cs="Times New Roman"/>
          <w:sz w:val="24"/>
          <w:szCs w:val="24"/>
        </w:rPr>
        <w:t xml:space="preserve"> </w:t>
      </w:r>
      <w:r w:rsidRPr="00661996">
        <w:rPr>
          <w:rFonts w:ascii="Times New Roman" w:hAnsi="Times New Roman" w:cs="Times New Roman"/>
          <w:bCs/>
          <w:sz w:val="24"/>
          <w:szCs w:val="24"/>
        </w:rPr>
        <w:t xml:space="preserve">Factors associated with the consumption of </w:t>
      </w:r>
      <w:r w:rsidRPr="00661996">
        <w:rPr>
          <w:rFonts w:ascii="Times New Roman" w:eastAsia="Times New Roman" w:hAnsi="Times New Roman" w:cs="Times New Roman"/>
          <w:bCs/>
          <w:sz w:val="24"/>
          <w:szCs w:val="24"/>
        </w:rPr>
        <w:t>ASF</w:t>
      </w:r>
      <w:r w:rsidRPr="00661996">
        <w:rPr>
          <w:rFonts w:ascii="Times New Roman" w:hAnsi="Times New Roman" w:cs="Times New Roman"/>
          <w:bCs/>
          <w:sz w:val="24"/>
          <w:szCs w:val="24"/>
        </w:rPr>
        <w:t xml:space="preserve"> among children 6 to 23 months of age in 2014.</w:t>
      </w:r>
    </w:p>
    <w:tbl>
      <w:tblPr>
        <w:tblW w:w="15832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1980"/>
        <w:gridCol w:w="900"/>
        <w:gridCol w:w="1350"/>
        <w:gridCol w:w="1980"/>
        <w:gridCol w:w="892"/>
        <w:gridCol w:w="1890"/>
        <w:gridCol w:w="852"/>
        <w:gridCol w:w="2118"/>
        <w:gridCol w:w="892"/>
      </w:tblGrid>
      <w:tr w:rsidR="00661996" w:rsidRPr="00661996" w14:paraId="7B9FD6C9" w14:textId="77777777" w:rsidTr="00972ABC">
        <w:trPr>
          <w:trHeight w:val="316"/>
        </w:trPr>
        <w:tc>
          <w:tcPr>
            <w:tcW w:w="3060" w:type="dxa"/>
            <w:vMerge w:val="restart"/>
            <w:shd w:val="clear" w:color="auto" w:fill="auto"/>
            <w:vAlign w:val="center"/>
            <w:hideMark/>
          </w:tcPr>
          <w:p w14:paraId="0E5025A2" w14:textId="7707D103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880" w:type="dxa"/>
            <w:gridSpan w:val="2"/>
            <w:shd w:val="clear" w:color="auto" w:fill="auto"/>
            <w:vAlign w:val="center"/>
          </w:tcPr>
          <w:p w14:paraId="4A6BD5A9" w14:textId="615DA5F8" w:rsidR="00120FB0" w:rsidRPr="00661996" w:rsidRDefault="00120FB0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 model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25F086F8" w14:textId="0C6AB35F" w:rsidR="00120FB0" w:rsidRPr="00661996" w:rsidRDefault="00120FB0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</w:t>
            </w:r>
          </w:p>
        </w:tc>
        <w:tc>
          <w:tcPr>
            <w:tcW w:w="2790" w:type="dxa"/>
            <w:gridSpan w:val="2"/>
            <w:shd w:val="clear" w:color="auto" w:fill="auto"/>
            <w:vAlign w:val="center"/>
            <w:hideMark/>
          </w:tcPr>
          <w:p w14:paraId="3ACC6697" w14:textId="63DB9CEB" w:rsidR="00120FB0" w:rsidRPr="00661996" w:rsidRDefault="00120FB0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I</w:t>
            </w:r>
          </w:p>
        </w:tc>
        <w:tc>
          <w:tcPr>
            <w:tcW w:w="2742" w:type="dxa"/>
            <w:gridSpan w:val="2"/>
            <w:shd w:val="clear" w:color="auto" w:fill="auto"/>
            <w:vAlign w:val="center"/>
            <w:hideMark/>
          </w:tcPr>
          <w:p w14:paraId="6580F6E3" w14:textId="5AFAD75D" w:rsidR="00120FB0" w:rsidRPr="00661996" w:rsidRDefault="00120FB0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II</w:t>
            </w:r>
          </w:p>
        </w:tc>
        <w:tc>
          <w:tcPr>
            <w:tcW w:w="3010" w:type="dxa"/>
            <w:gridSpan w:val="2"/>
            <w:shd w:val="clear" w:color="auto" w:fill="auto"/>
            <w:vAlign w:val="center"/>
            <w:hideMark/>
          </w:tcPr>
          <w:p w14:paraId="6630DD1F" w14:textId="25672AEF" w:rsidR="00120FB0" w:rsidRPr="00661996" w:rsidRDefault="00120FB0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V</w:t>
            </w:r>
          </w:p>
        </w:tc>
      </w:tr>
      <w:tr w:rsidR="00661996" w:rsidRPr="00661996" w14:paraId="02CE8796" w14:textId="77777777" w:rsidTr="00972ABC">
        <w:trPr>
          <w:trHeight w:val="1327"/>
        </w:trPr>
        <w:tc>
          <w:tcPr>
            <w:tcW w:w="3060" w:type="dxa"/>
            <w:vMerge/>
            <w:shd w:val="clear" w:color="auto" w:fill="auto"/>
            <w:vAlign w:val="center"/>
          </w:tcPr>
          <w:p w14:paraId="78E2D5A9" w14:textId="77777777" w:rsidR="00120FB0" w:rsidRPr="00661996" w:rsidRDefault="00120F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3CF45D4" w14:textId="371826A8" w:rsidR="00120FB0" w:rsidRPr="00661996" w:rsidRDefault="00120F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 [95%CI]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1AFEFC" w14:textId="0C96D81A" w:rsidR="00120FB0" w:rsidRPr="00661996" w:rsidRDefault="00120F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27B4F465" w14:textId="7147E290" w:rsidR="00120FB0" w:rsidRPr="00661996" w:rsidRDefault="00120F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5A991D0" w14:textId="0189C7CE" w:rsidR="00120FB0" w:rsidRPr="00661996" w:rsidRDefault="00120F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CI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0DD186" w14:textId="513C1996" w:rsidR="00120FB0" w:rsidRPr="00661996" w:rsidRDefault="00120F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62BF658" w14:textId="7ED9CE6B" w:rsidR="00120FB0" w:rsidRPr="00661996" w:rsidRDefault="00120F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CI]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F9660C4" w14:textId="04D0E958" w:rsidR="00120FB0" w:rsidRPr="00661996" w:rsidRDefault="00120F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670B0E07" w14:textId="27D5BCFB" w:rsidR="00120FB0" w:rsidRPr="00661996" w:rsidRDefault="00120F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CI]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E25FFAE" w14:textId="505ED237" w:rsidR="00120FB0" w:rsidRPr="00661996" w:rsidRDefault="00120F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61996" w:rsidRPr="00661996" w14:paraId="1C59E85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DFFC5C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ld age in month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52EE0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0819B9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3ADA0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CB272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A97FC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98884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2B0FD7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AF8606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96FC4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E5D28AF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0325D2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6–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2D0A1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5EA166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69A69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2995E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69641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327D2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FF8527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4800DB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9A528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EEFDD3A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6EEB66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9–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D7D4B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25 [1.51, 3.35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079D9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36478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64034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22 [1.46, 3.37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DE9BD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0CD01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5989B1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A83725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24 [1.47, 3.4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C54B8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52AE31D8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306C9B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2–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7574E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61 [2.48, 5.25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12B2B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5DCB9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57A4B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77 [2.55, 5.58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57B48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B4D4F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859E2B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B5C478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80 [2.57, 5.6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31AC5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70D7B943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FBAFF0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8–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D6043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7.27 [4.78, 11.06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6D4C3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127CD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4C95F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7.35 [4.71, 11.46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228F7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E73E9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759300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3952CA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7.40 [4.74, 11.5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DFCD6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73B03EC5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EEB3F2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rth ord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E329F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2CDBE4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0A541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4887B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8C3CE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08F1D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333688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63CDFB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5EB0C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D2FDAD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B64F72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6AD9C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D327B9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BD36D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ED92C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257AE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E8746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2C6DC7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2040EB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B5E57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FD505D8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FEC670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 to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39D62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0 [0.61, 1.05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D9891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6DC31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E189D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5 [0.62, 1.16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70EF9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A362F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A17AC8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9420C4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6 [0.63, 1.1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5DD24A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661996" w:rsidRPr="00661996" w14:paraId="6A77CB2D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A4E191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26723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5 [0.37, 0.81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F9359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8910B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52D47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7 [0.49, 1.22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AD6B2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F4075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9CB592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926C80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0 [0.51, 1.2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D506E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661996" w:rsidRPr="00661996" w14:paraId="7B7AA23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0BA5AB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ent morbidity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36B80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63EE26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81291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11573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4C353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A1930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691977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A6C344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1E5A4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323F6C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AAD45C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5AFFF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21A9FA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6C1D0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A2F22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2FD29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AF260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952AA7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363765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9BFEE4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E669D73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5BDF3F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466C1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3 [0.48, 0.82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AD316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4E0DA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6F48B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9 [0.53, 0.89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44738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11225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05E453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B91DC8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0 [0.53, 0.9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C6959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661996" w:rsidRPr="00661996" w14:paraId="4F26DDA3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1B3107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educatio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D8B1D8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CF80F9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7B0E5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E2DF0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92CFD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3BF25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9CE181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27F856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12C64E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4EE91E7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111952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93B1F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F1F1E6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DF49A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19C13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165FA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6163F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F45A93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E7987A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757233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92EF1AB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F60291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Formal educ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15B0A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32 [1.64, 3.28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26A0D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F5AF2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4D2A7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1 [1.10, 2.34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639D4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94A80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AFEA6C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64FF2E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4 [1.12, 2.40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26A25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045F73E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8FA15F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ernal educatio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D28C32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FD45C2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E036F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A9395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09541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EC950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21E2C1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A8E8CE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9C0613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9D93229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CECFE8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 formal educ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ECD2E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A632C8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AF02C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09F1F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95807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6EB50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6242FF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551608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DF0617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0CD233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C660D6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Formal educ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1C552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1 [1.07, 2.14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FC5A65" w14:textId="220C2E55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248D4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4C228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9 [0.65, 1.51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D4563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FBE13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CFC744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C053AC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7 [0.64, 1.4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ABE71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661996" w:rsidRPr="00661996" w14:paraId="3676D3D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8CBCD5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occupatio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D925C5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2ECB97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92DCF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34FE4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0BA2E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74C80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B2AFED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B7FB52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D558FB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61C1B07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7AABF9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84084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03F37A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46FF0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B25E9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E3F01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7F954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78D96E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DE245C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C9AB4F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EBA7925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F45AC1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E7D24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3 [0.90, 1.95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7C066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0D7D5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8F7FF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1 [1.07, 2.42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2C705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DE4BA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50989F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9FF382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3 [1.01, 2.3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190AA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661996" w:rsidRPr="00661996" w14:paraId="109C3DEB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2C6371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n-agricultur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3B4A9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2 [0.93, 2.17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AA2EC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D1FFB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4B940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7 [0.94, 2.30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7B93A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DB90A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74A537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9707DB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4 [0.91, 2.2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943AB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661996" w:rsidRPr="00661996" w14:paraId="19F89467" w14:textId="77777777" w:rsidTr="00972ABC">
        <w:trPr>
          <w:trHeight w:val="630"/>
        </w:trPr>
        <w:tc>
          <w:tcPr>
            <w:tcW w:w="3060" w:type="dxa"/>
            <w:shd w:val="clear" w:color="auto" w:fill="auto"/>
            <w:vAlign w:val="center"/>
            <w:hideMark/>
          </w:tcPr>
          <w:p w14:paraId="55001AE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pregnancy statu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14715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B4D38F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8F99E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0FF42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176A9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601F0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E9448E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9BCD60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6C835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6EF3AD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061F29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A41CA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AED6EC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BF458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DAE3D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64B2B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28BBB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CB6665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C8047E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5278C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7EA09D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2B007F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2E76B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21 [1.31, 7.91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8DC24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629ED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748CC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65 [1.12, 6.24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496CA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D9617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57DBBB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39679D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99 [1.27, 7.0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CD600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661996" w:rsidRPr="00661996" w14:paraId="58AE870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8877AE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of ANC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081EF6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3CAA20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B5DAC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97CD8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B492D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71A03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41D1A1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B7F3E6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89989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29AB978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A800D8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9323D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0D3EE3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66836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CBF4F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8071F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A0848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E08A4D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CA9246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E72C4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4EB4585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4CA1F6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-3 tim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23F1C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74 [1.20, 2.51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FF826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3AE08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C50BA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5 [1.05, 2.30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5C4F9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65685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F606BF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11B6AA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2 [1.03, 2.2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D6724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661996" w:rsidRPr="00661996" w14:paraId="11C9749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0D6CCF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4 tim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828A3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76 [1.21, 2.55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FD5E1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0F407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280FB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1 [0.86, 1.99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EF78B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F77FF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9F40A8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243DB6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2 [0.80, 1.8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45689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661996" w:rsidRPr="00661996" w14:paraId="7BFFC0DD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889BC1C" w14:textId="39221F6E" w:rsidR="00120FB0" w:rsidRPr="00661996" w:rsidRDefault="00D6665A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itudes toward wife beate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7026B6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2DFBB6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25BFA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3643F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D9E32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EB034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6E9FE5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9CFC60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ED7DC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DACEB65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D96E29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t justifie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804C1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4F505C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EA4AF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4B237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9BC95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8720C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000A7B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42FE1C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BF4E97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FE27F5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DCF5CE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Justifie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2AFFC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3 [0.46, 0.87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A244B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31E8E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C0E56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4 [0.53, 1.03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2C463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8EFB4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C4BDBA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537628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4 [0.53, 1.0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CA9C7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661996" w:rsidRPr="00661996" w14:paraId="2501429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F3CFAB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ternal access to media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6AEF7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E7239F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25C0E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66E69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A8116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B1911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D18CB7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B4199F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BBC85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3C78CE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C6563C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B225A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55B7FB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404A1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67BC7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B6B04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943A8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99523A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984D43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CF38E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B1E9E67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97450C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4CCA1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0 [1.49, 2.44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F2043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98717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44F67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4 [0.91, 1.71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B0C56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917F1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8C4A50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AFC3FD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2 [0.88, 1.6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29A7F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661996" w:rsidRPr="00661996" w14:paraId="1E221AE3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0AFBB2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 siz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0AC541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E22A64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53082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6BB54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153B3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8E1E4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12B529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60C66C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D0177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89DC26D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D6E2F5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≤4 member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1ACAE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9E7303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31E3E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01160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B6966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B3FBE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0D39FA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1A01E7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6BC809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E507E9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7389D0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5 member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EBD4D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8 [0.58, 1.03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509BF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7C093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79EBD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7 [0.65, 1.16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58F8F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54B4C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3A869A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EEABF7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0 [0.67, 1.20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C09CE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64</w:t>
            </w:r>
          </w:p>
        </w:tc>
      </w:tr>
      <w:tr w:rsidR="00661996" w:rsidRPr="00661996" w14:paraId="3DEEB378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1147E7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450D8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6259E0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2C819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74017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688E3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23B97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28F68D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2B5F30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39EAB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DBD7E01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967CA9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D43EC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79210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F5B19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AA946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0AD90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33C2B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5C0FD8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7CA2BB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FBA38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4200F2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997F84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1BB440" w14:textId="71C73C6C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4 [0.8</w:t>
            </w:r>
            <w:r w:rsidR="0055519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1.94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DEBE8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406BF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7A55E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5 [0.72, 1.83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3EEFE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85B74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2D5C4B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DE9503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0 [0.75, 1.9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B81C3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661996" w:rsidRPr="00661996" w14:paraId="0483B6C3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CF3020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A251E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4 [1.27, 3.28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2C4EE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DBBAD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9CFDD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85 [1.06, 3.22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C1F7B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48270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50F112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E1334C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9 [1.15, 3.4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DBB38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661996" w:rsidRPr="00661996" w14:paraId="24B13ED1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C07137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82475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81 [1.85, 4.26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F6EA2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80EFE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80F4D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23 [1.33, 3.72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3DE09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DD6CF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9AB6DA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09B2B1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44 [1.44, 4.1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D0CF6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61996" w:rsidRPr="00661996" w14:paraId="2465EE1A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EC3ABB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9EA85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56 [1.60, 4.11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AD529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47740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3A26D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6 [1.14, 3.71]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F04C0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A1D7F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9E6679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720A4F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36 [1.26, 4.4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651F1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661996" w:rsidRPr="00661996" w14:paraId="1E49914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56C18E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F03943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75983B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1E710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E3BF5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30284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84E93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DF3547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AFB6A1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22A60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8EE2A0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7560B3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F8CA9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581EB7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33D6F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CA1F7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26D7D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34819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E5B85B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826C3B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2ECFF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5DA381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3CE1CF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3A0DD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2 [0.55, 0.95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31D05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126E4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1D570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9FD0E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1EEED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1 [0.55, 0.93]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EBD604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224850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8 [0.72, 1.3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0F23B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661996" w:rsidRPr="00661996" w14:paraId="18DD3507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FA59F2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visio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FD7266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BE9470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57FE3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C04FE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C56B0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A7511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ADEDAF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283EA8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C86BD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633496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9480A0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Baris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B4DEF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4DAADD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4B80C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97EED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B28FC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43F30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4CE627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CA4B87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64668E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B2C8A51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894967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Chattogra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5D321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6 [0.42, 1.04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57748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1EF0A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042A8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E0B61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B7696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4 [0.41, 1.01]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153595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597AFB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6 [0.28, 0.7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3D713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61996" w:rsidRPr="00661996" w14:paraId="428E863B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6C328A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FA953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3 [0.59, 1.47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3B019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B9214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3E5A5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1C994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30458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8 [0.56, 1.37]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BE7B48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305047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4 [0.40, 1.0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8850C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661996" w:rsidRPr="00661996" w14:paraId="4DFBD7F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0C04CE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Khuln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53A8C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9 [0.61, 1.62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7F29E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7802B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0D51B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03CF0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298C8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7 [0.59, 1.58]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400896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3A4325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1 [0.42, 1.2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2D4D4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661996" w:rsidRPr="00661996" w14:paraId="0813617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19A14B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ajshahi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18E04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6 [0.58, 1.6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6202E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16275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F0232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80596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F24F3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5 [0.57, 1.58]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6D5281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A70B4C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9 [0.45, 1.3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D4A03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661996" w:rsidRPr="00661996" w14:paraId="2C04CC95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A8F7D0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BD65F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2 [0.81, 2.15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FD937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0E204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FA2A6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3971C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CEE0B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2 [0.81, 2.15]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58EDAB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46A68D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2 [0.72, 2.0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44EB5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661996" w:rsidRPr="00661996" w14:paraId="38EA88B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F294C8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Sylhe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693C5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3 [0.32, 0.87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3DC8E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50146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2BF49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52DC4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DA96E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3 [0.32, 0.88]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8DC958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160516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7 [0.27, 0.8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209B1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661996" w:rsidRPr="00661996" w14:paraId="3431A237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88A9EC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-effects</w:t>
            </w:r>
            <w:proofErr w:type="gramEnd"/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measures of variations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FA2624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95F17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5E546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D7CC6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C969F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F37E8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D48D6C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E6582A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5287D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2D763A6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F28D57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Cluster level variance (SE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9347D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381A1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4D980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1 (0.1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CF37A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2 (0.1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9741C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C38B5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4 (0.11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0C67CB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9AAB9E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5 (0.1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AB2C8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903847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C16AAC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‐valu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CA2551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AA7CB3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2BF81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D94E8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A6E93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4D97B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BC2B5F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7CC17E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BCE75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ECDD280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6FE9CB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CV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CF8C4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461BB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A15EA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B8B7C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6E62D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D1E7D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BB8A70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5ECBC1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5F8A48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FF09235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9113617" w14:textId="388C16BF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ICC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54F60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6F7D6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2AB2D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3.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1C5E9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668BD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0EC88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1.7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12F1F8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7D98B5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FC411E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9B3C7D1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B25BE5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02F2B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25D5F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8DE76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F42F1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C068A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7C28A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22FB7C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BA925F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22D0D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9C41898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105575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 criteria (model diagnostics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F5A50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CA30A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B9486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1BEAD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0E10E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AB47F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5F54EE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EE11B9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ECF6C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F9D3E7F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2F05310" w14:textId="7151810A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glikelihood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AF707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7A756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F6A0A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389.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7EBF6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232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82836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F6DE5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377.6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CBD12C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C869F09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221.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38FD2F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903F49C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E737623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87FB0D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B6EF7F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0EC9C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782.4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60C88A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508.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FA34C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C72CDB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773.2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810856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CD9C070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500.4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B87F98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CCB851D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7CBF16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F878AC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3A352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16DF4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793.9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7FADA2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634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3504B5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0259F6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824.8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74213C7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CFD71DE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666.6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060A71" w14:textId="77777777" w:rsidR="00120FB0" w:rsidRPr="00661996" w:rsidRDefault="00120FB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2368D55F" w14:textId="748590ED" w:rsidR="002E1F22" w:rsidRPr="00661996" w:rsidRDefault="002A48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1996">
        <w:rPr>
          <w:rFonts w:ascii="Times New Roman" w:hAnsi="Times New Roman" w:cs="Times New Roman"/>
          <w:sz w:val="24"/>
          <w:szCs w:val="24"/>
        </w:rPr>
        <w:t>COR, crude odds ratio; CI, confidence interval; AOR, adjusted odds ratio; Ref, reference; SE, standard error, PCV, proportional change in variance; ICC, intra-cluster correlation coefficient; MOR, median odds ratio; AIC, Akaike’s information criterion; BIC, Bayesian information criterion.</w:t>
      </w:r>
    </w:p>
    <w:p w14:paraId="16D4D24D" w14:textId="77777777" w:rsidR="002E5278" w:rsidRPr="00661996" w:rsidRDefault="002E5278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1996">
        <w:rPr>
          <w:rFonts w:ascii="Times New Roman" w:hAnsi="Times New Roman" w:cs="Times New Roman"/>
          <w:b/>
          <w:sz w:val="24"/>
          <w:szCs w:val="24"/>
        </w:rPr>
        <w:t>Table S4.</w:t>
      </w:r>
      <w:r w:rsidRPr="00661996">
        <w:rPr>
          <w:rFonts w:ascii="Times New Roman" w:hAnsi="Times New Roman" w:cs="Times New Roman"/>
          <w:sz w:val="24"/>
          <w:szCs w:val="24"/>
        </w:rPr>
        <w:t xml:space="preserve"> </w:t>
      </w:r>
      <w:r w:rsidRPr="00661996">
        <w:rPr>
          <w:rFonts w:ascii="Times New Roman" w:hAnsi="Times New Roman" w:cs="Times New Roman"/>
          <w:bCs/>
          <w:sz w:val="24"/>
          <w:szCs w:val="24"/>
        </w:rPr>
        <w:t xml:space="preserve">Factors associated with the consumption of </w:t>
      </w:r>
      <w:r w:rsidRPr="00661996">
        <w:rPr>
          <w:rFonts w:ascii="Times New Roman" w:eastAsia="Times New Roman" w:hAnsi="Times New Roman" w:cs="Times New Roman"/>
          <w:bCs/>
          <w:sz w:val="24"/>
          <w:szCs w:val="24"/>
        </w:rPr>
        <w:t>ASF</w:t>
      </w:r>
      <w:r w:rsidRPr="00661996">
        <w:rPr>
          <w:rFonts w:ascii="Times New Roman" w:hAnsi="Times New Roman" w:cs="Times New Roman"/>
          <w:bCs/>
          <w:sz w:val="24"/>
          <w:szCs w:val="24"/>
        </w:rPr>
        <w:t xml:space="preserve"> among children 6 to 23 months of age in 2017/18.</w:t>
      </w:r>
    </w:p>
    <w:tbl>
      <w:tblPr>
        <w:tblW w:w="15922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2070"/>
        <w:gridCol w:w="892"/>
        <w:gridCol w:w="1268"/>
        <w:gridCol w:w="1980"/>
        <w:gridCol w:w="892"/>
        <w:gridCol w:w="1884"/>
        <w:gridCol w:w="914"/>
        <w:gridCol w:w="2070"/>
        <w:gridCol w:w="892"/>
      </w:tblGrid>
      <w:tr w:rsidR="00661996" w:rsidRPr="00661996" w14:paraId="7277AFB2" w14:textId="77777777" w:rsidTr="0055519F">
        <w:trPr>
          <w:trHeight w:val="366"/>
        </w:trPr>
        <w:tc>
          <w:tcPr>
            <w:tcW w:w="3060" w:type="dxa"/>
            <w:vMerge w:val="restart"/>
            <w:shd w:val="clear" w:color="auto" w:fill="auto"/>
            <w:vAlign w:val="center"/>
            <w:hideMark/>
          </w:tcPr>
          <w:p w14:paraId="55612802" w14:textId="77777777" w:rsidR="009A2340" w:rsidRPr="00661996" w:rsidRDefault="009A2340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962" w:type="dxa"/>
            <w:gridSpan w:val="2"/>
            <w:shd w:val="clear" w:color="auto" w:fill="auto"/>
            <w:vAlign w:val="center"/>
          </w:tcPr>
          <w:p w14:paraId="7F943460" w14:textId="0D42F28D" w:rsidR="009A2340" w:rsidRPr="00661996" w:rsidRDefault="002E1F22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 model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  <w:hideMark/>
          </w:tcPr>
          <w:p w14:paraId="73AA55E9" w14:textId="7AB4D019" w:rsidR="009A2340" w:rsidRPr="00661996" w:rsidRDefault="009A2340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</w:t>
            </w:r>
          </w:p>
        </w:tc>
        <w:tc>
          <w:tcPr>
            <w:tcW w:w="2872" w:type="dxa"/>
            <w:gridSpan w:val="2"/>
            <w:shd w:val="clear" w:color="auto" w:fill="auto"/>
            <w:vAlign w:val="center"/>
            <w:hideMark/>
          </w:tcPr>
          <w:p w14:paraId="1364E5E0" w14:textId="1F0FBE72" w:rsidR="009A2340" w:rsidRPr="00661996" w:rsidRDefault="009A2340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I</w:t>
            </w:r>
          </w:p>
        </w:tc>
        <w:tc>
          <w:tcPr>
            <w:tcW w:w="2798" w:type="dxa"/>
            <w:gridSpan w:val="2"/>
            <w:shd w:val="clear" w:color="auto" w:fill="auto"/>
            <w:vAlign w:val="center"/>
            <w:hideMark/>
          </w:tcPr>
          <w:p w14:paraId="6F6AAF2E" w14:textId="52EDB324" w:rsidR="009A2340" w:rsidRPr="00661996" w:rsidRDefault="009A2340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II</w:t>
            </w:r>
          </w:p>
        </w:tc>
        <w:tc>
          <w:tcPr>
            <w:tcW w:w="2962" w:type="dxa"/>
            <w:gridSpan w:val="2"/>
            <w:shd w:val="clear" w:color="auto" w:fill="auto"/>
            <w:vAlign w:val="center"/>
            <w:hideMark/>
          </w:tcPr>
          <w:p w14:paraId="2FABF235" w14:textId="63B95C72" w:rsidR="009A2340" w:rsidRPr="00661996" w:rsidRDefault="009A2340" w:rsidP="00972A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V</w:t>
            </w:r>
          </w:p>
        </w:tc>
      </w:tr>
      <w:tr w:rsidR="00661996" w:rsidRPr="00661996" w14:paraId="63A7CBCE" w14:textId="77777777" w:rsidTr="0055519F">
        <w:trPr>
          <w:trHeight w:val="1277"/>
        </w:trPr>
        <w:tc>
          <w:tcPr>
            <w:tcW w:w="3060" w:type="dxa"/>
            <w:vMerge/>
            <w:shd w:val="clear" w:color="auto" w:fill="auto"/>
            <w:vAlign w:val="center"/>
          </w:tcPr>
          <w:p w14:paraId="57C92533" w14:textId="77777777" w:rsidR="006B5228" w:rsidRPr="00661996" w:rsidRDefault="006B52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5AA4ED58" w14:textId="284516C3" w:rsidR="006B5228" w:rsidRPr="00661996" w:rsidRDefault="006B52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 [95%CI]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43229C8" w14:textId="7D8706A3" w:rsidR="006B5228" w:rsidRPr="00661996" w:rsidRDefault="006B52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68" w:type="dxa"/>
            <w:vMerge/>
            <w:shd w:val="clear" w:color="auto" w:fill="auto"/>
            <w:vAlign w:val="center"/>
          </w:tcPr>
          <w:p w14:paraId="137984D9" w14:textId="3177A8E1" w:rsidR="006B5228" w:rsidRPr="00661996" w:rsidRDefault="006B52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7EA2C3C" w14:textId="52EBD4A0" w:rsidR="006B5228" w:rsidRPr="00661996" w:rsidRDefault="006B52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CI]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DAFC480" w14:textId="51109639" w:rsidR="006B5228" w:rsidRPr="00661996" w:rsidRDefault="006B52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4B124003" w14:textId="6C7D524C" w:rsidR="006B5228" w:rsidRPr="00661996" w:rsidRDefault="006B52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CI]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62E80F1" w14:textId="1ECB24BF" w:rsidR="006B5228" w:rsidRPr="00661996" w:rsidRDefault="006B52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1156CD4" w14:textId="7BDA8C0E" w:rsidR="006B5228" w:rsidRPr="00661996" w:rsidRDefault="006B52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CI]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DFCBB3B" w14:textId="39F3018F" w:rsidR="006B5228" w:rsidRPr="00661996" w:rsidRDefault="006B52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61996" w:rsidRPr="00661996" w14:paraId="2E5AE7BA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49C34B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ld age in month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79EACB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0D55B64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C3EF06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98754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4D72B6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DA92B1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DE70A4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82992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43AC9C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0A63474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07892A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6–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C9EE07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616204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9E2197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F7CED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C7A59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828594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EF53D3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13AA46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C1BE1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76F64BE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336ED2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9–11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D35E08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0 [1.47, 3.00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F3C4E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0D528C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8A653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3 [1.48, 3.0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459995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C5B83F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DE2051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E9972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4 [1.49, 3.0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58603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1A354D89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77879D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2–17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3E6ABA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94 [2.82, 5.4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55211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3E3DC0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7DD75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79 [2.73, 5.2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BBA8D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748C6F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E0719B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173B0E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87 [2.79, 5.3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56FD0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5C96784F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9EC348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8–2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5A8A60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6.81 [4.67, 9.9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1F6BCE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1B9B9A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13AC9B" w14:textId="0203F512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6.57 [4.5</w:t>
            </w:r>
            <w:r w:rsidR="0055519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9.6</w:t>
            </w:r>
            <w:r w:rsidR="0055519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D1A2F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365532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1345B0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943306" w14:textId="6CDD63A4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6.62 [4.52, 9.7</w:t>
            </w:r>
            <w:r w:rsidR="0055519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7611D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4183FFD9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3925DE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Birth orde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128E2F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4897461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E67C03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46914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3FC50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47689E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294BC5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09CDD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29829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A7E604C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FFB009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B53B6F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59F0E7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1FA411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A118F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47288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FEB6FE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62FEF9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07606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0B170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A1B8134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D4122C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 to 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6DFAD4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7 [0.59, 1.01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E06F16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B67E53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D259C9" w14:textId="6C3325CA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1 [0.59, 1.1</w:t>
            </w:r>
            <w:r w:rsidR="0055519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CB3AD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729CA37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E370A6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960D7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3 [0.61, 1.1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8F9387" w14:textId="2C11691D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  <w:r w:rsidR="002E1F22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1996" w:rsidRPr="00661996" w14:paraId="470E71C2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C38759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D04098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8 [0.33, 0.6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EF756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3781B6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C02BB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2 [0.46, 1.1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5ACC1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A54BE2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00F238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D1B6B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7 [0.49, 1.2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5BAD2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661996" w:rsidRPr="00661996" w14:paraId="63817FE4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02EE8F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ent morbidity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2ACC64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93FEE4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4A6160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A8EA4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2FB14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1B0DFB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9824D2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D7F3A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AAC62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DDEAC5C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A143BF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4D99B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D10099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B4C60D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2BC51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33D00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CC1696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2F45BD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375453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EE1D1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ECDAF72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287175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3966CB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2 [0.65, 1.03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CD5B71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DDCFA6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7F9C4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8 [0.69, 1.1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79B65F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7FA2F56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9ADD10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39CF2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7 [0.68, 1.1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CC75B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661996" w:rsidRPr="00661996" w14:paraId="10EBD441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3D095D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educat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410078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5FDC45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36353C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92601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7C7DC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78F178F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2BB188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A93A9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390E7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EB56BB4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23A74F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7A5054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70C8A32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C27DCA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4878E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52793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2017AF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DD7364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4B7A1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96EAA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D657210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0F19A1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Formal educat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FB1BCC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48 [2.25, 5.3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A2DB6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2C7ED7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EDA90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79 [1.69, 4.6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A7B21C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0CAAE4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A8C800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1798A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74 [1.65, 4.5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47326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6C08D605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7D57EC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ernal educat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46E075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C1B728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405CFE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04C9F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C52A1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EEDF13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94B412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70FC9F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C3DD2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1AD277F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A07736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AE229E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16F533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6D786C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5B0D9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25064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46F13B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453E3E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5A733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6024F6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57D10B0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AD0D70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Formal educat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8D6019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6 [1.25, 2.20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50894F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54792A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D2297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1 [0.78, 1.5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8CE24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9D11B1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6098A7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711BEC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9 [0.77, 1.5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D110C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661996" w:rsidRPr="00661996" w14:paraId="0F4C05CA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9F5EF7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occupat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AF0F65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927F59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D04CD4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435A6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EF0242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DA85E0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F2C65F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551C2A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CA634F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D3534E1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286C04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8ADF2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089F84C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AB4B2A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37C3D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61920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12D19B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A3FB01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53F1F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776A21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C17AF83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D3A847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8F986D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7 [0.73, 1.28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7B73223" w14:textId="46F85F14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  <w:r w:rsidR="002E1F22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A0B337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C34D40" w14:textId="013DAF3F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8 [0.87, 1.6</w:t>
            </w:r>
            <w:r w:rsidR="0055519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77805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0837F9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FC3AD7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E2524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7 [0.79, 1.4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7B091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</w:tr>
      <w:tr w:rsidR="00661996" w:rsidRPr="00661996" w14:paraId="7B6A2BC6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3B5025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n-agricultur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228987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3 [0.96, 2.12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A6D7ED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5A8031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8BE61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8 [0.97, 2.2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07050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359B7D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3EF619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17FC28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2 [0.93, 2.1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57C696" w14:textId="0BDA0B83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2E1F22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61996" w:rsidRPr="00661996" w14:paraId="050F589E" w14:textId="77777777" w:rsidTr="0055519F">
        <w:trPr>
          <w:trHeight w:val="630"/>
        </w:trPr>
        <w:tc>
          <w:tcPr>
            <w:tcW w:w="3060" w:type="dxa"/>
            <w:shd w:val="clear" w:color="auto" w:fill="auto"/>
            <w:vAlign w:val="center"/>
            <w:hideMark/>
          </w:tcPr>
          <w:p w14:paraId="331E4F7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pregnancy statu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CDBE19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0A6A821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30DD8E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476F1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7C7B6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297CA6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43DC2E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6A720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A46DA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193B6DB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8C75AA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2EE57F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CB0A22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F487CD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EA2E6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04022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5D2B9D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02FCDE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FC347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74E57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D5DCBD4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ADAEB6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B86251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6.51 [2.36, 17.9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449A63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879808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4506C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4.36 [1.53, 12.4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21AF3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64B064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73CA7F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D045DD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4.87 [1.76, 13.4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91A46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61996" w:rsidRPr="00661996" w14:paraId="471BF037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26162E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of ANC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D1B03B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006A633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C6DFA3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26099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4BE9B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3522F0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2E4058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B5C76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B01B8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47E44C6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5DB4B5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E62EE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1A16B9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8AA6C3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06F97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9DF30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980F31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2FA7EE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EE2B9E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B01F0C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80A9EBC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B215B4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-3 tim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9B6F29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7 [0.93, 2.03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A84FE6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B2122D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4369E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9 [0.71, 1.6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419E4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A62C75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A8626A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785AA8A" w14:textId="78E0313F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4 [0.68, 1.6</w:t>
            </w:r>
            <w:r w:rsidR="0055519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DEC29C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661996" w:rsidRPr="00661996" w14:paraId="180F4ADC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A78996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4 tim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FA17E5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31 [1.53, 3.4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179013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A2F54A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CF1F5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1 [0.95, 2.3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F2784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8FCA7D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FC0972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A72E8F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6 [0.85, 2.17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61127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661996" w:rsidRPr="00661996" w14:paraId="01407654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DB7A0A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age of first birth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89B127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0212DD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3E932B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4AFEC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C1DEF6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3759EE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25DDA0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81739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3D35A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AD511D1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108378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346292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45A6577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9761D3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4A93A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103A8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CA1147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A9C175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3932B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5B479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4B5675E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B1942B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3220EE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4 [0.96, 1.60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CA256E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AECFBD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854C3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7 [0.73, 1.2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CA3BF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D6B45F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7685A1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9550F2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9 [0.74, 1.3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F3238AF" w14:textId="4DCB2C49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  <w:r w:rsidR="002E1F22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1996" w:rsidRPr="00661996" w14:paraId="32ECF09D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E4B5A2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ternal access to media 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BCECF0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07E839B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2FB384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AC213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8821D4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2A9394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106490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92B95C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1D30F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761F1D5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6D7924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714509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416488A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8DC03D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8BB19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288B9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380710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17E055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A9EEF7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553F1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B28349B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3872CC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3CCC0A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8 [1.26, 1.9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108A18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328F15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BE51E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4 [0.85, 1.5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5985A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968427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FCB767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8BE6BB" w14:textId="5737B124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8 [0.8</w:t>
            </w:r>
            <w:r w:rsidR="0055519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1.4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1F5C6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661996" w:rsidRPr="00661996" w14:paraId="6B066E9F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076F4B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 siz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E966CE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BDDA5D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130694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445EE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FA8D8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D144F4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F33467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D2328F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8E818A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604C60F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0CEAD3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≤4 member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3D70C2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BF984B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E66215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193EC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891E2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557505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1B1984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52AEB7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98767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6AFC24A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02F14B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5 member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939FC6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9 [0.53, 0.90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4094F26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D24445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5E9F2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2 [0.53, 0.9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00CD4C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74B3A1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C0185B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7377C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4 [0.55, 0.9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C6CCE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661996" w:rsidRPr="00661996" w14:paraId="5F03A356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FBD5AD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E52A84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440F3C4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7896E4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59646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6CA00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042F3C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38EA94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FFF08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BBB45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FD2C2EB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99DF9C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84117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19F220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0EA376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5CF6E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78355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7A2FA0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25F044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34364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812AF1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EE51A75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38C948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329D85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0 [0.93, 1.82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75CE29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16D66B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0951B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9 [0.82, 1.7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91BDC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7729E20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CD191A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CE26A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1 [0.83, 1.7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5ADFD8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661996" w:rsidRPr="00661996" w14:paraId="04B61601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634ED9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78BBA1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72 [1.20, 2.46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66DA31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717B5A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A095E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 [0.93, 2.1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A33DF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B8C38E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D6F63B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5111A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6 [0.97, 2.2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1E6FDC" w14:textId="60B160A1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 w:rsidR="002E1F22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1996" w:rsidRPr="00661996" w14:paraId="1B519909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876D7F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248E48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4 [1.08, 2.19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173937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9ED0B3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D3B4F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3 [0.81, 1.86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D230D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BA94C8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8EA94E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A5EB63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8 [0.91, 2.1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81F99C" w14:textId="0FD4EF03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  <w:r w:rsidR="002E1F22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1996" w:rsidRPr="00661996" w14:paraId="44E8268F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468AD1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EC3FA8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68 [1.75, 4.11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6F045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105EAF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133D5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86 [1.14, 3.0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C256DB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2EE66B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EE62EA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997A4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21 [1.31, 3.7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F541B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61996" w:rsidRPr="00661996" w14:paraId="560AA3AF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91C24A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7B5DE7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4723B0D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F4380B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ACF1A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C0387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D43E78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1170BC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C2AA49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F8CE2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48B45D6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1365CC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91D67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EDE936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BC9213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0C3CA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80C93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5B4DD7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6A0C97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5DACA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B5550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139BBDE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E02D76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E0D6B0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3 [0.63, 1.08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03CF07D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86D096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0E966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AC2D9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45D69E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4 [0.64, 1.09]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EB45BF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382005" w14:textId="116B4916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55519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88, 1.63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310FD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661996" w:rsidRPr="00661996" w14:paraId="5C06F5E2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EE90AC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vis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D4FCAB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92188F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68FDFB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87537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99D51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A90E3E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3838A6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862675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22619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3543BD1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213CE0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risal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CD282E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2F3EA5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273294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03A92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7C98D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0FFD32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15587B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4468E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079FFB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923B530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187921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Chattogram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8FBB1E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8 [0.63, 1.54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AE3C99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FB9C9B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7CA1A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951C57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111BC4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7 [0.62, 1.52]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071ADC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424F3B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6 [0.55, 1.35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A6FC2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661996" w:rsidRPr="00661996" w14:paraId="536F4A4F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9EAD08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04F6A1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5 [0.88, 2.07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1A5EF6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5DD8C8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6599B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C61C6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63C73F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 [0.85, 1.98]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83A58D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16F4F8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6 [0.75, 1.7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64BC27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661996" w:rsidRPr="00661996" w14:paraId="6ABF873E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F8289D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Khuln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DEF18C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8 [0.91, 2.42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897820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765509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D1943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72FAFE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B7C64C0" w14:textId="5BDF788E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7 [0.9</w:t>
            </w:r>
            <w:r w:rsidR="0055519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2.41]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E31CAD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3EFFE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8 [0.78, 2.0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6EB44E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661996" w:rsidRPr="00661996" w14:paraId="504984C6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0B4453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ajshahi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ED12EB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 [0.83, 2.36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9F92DF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7654BA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130C5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CE6AC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EE3656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9 [0.82, 2.36]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4B7009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9E22E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8 [0.69, 2.02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ACE7E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661996" w:rsidRPr="00661996" w14:paraId="1E12156F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F77837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6FA1B8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79 [1.06, 3.03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3FFF57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D77EE9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09822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D2135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63BD06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81 [1.07, 3.06]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FB718A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395D3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6 [0.96, 2.88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BACB32" w14:textId="76E1F67E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 w:rsidR="002E1F22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1996" w:rsidRPr="00661996" w14:paraId="2692C220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6CCF5C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Sylhe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FFCA9F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1 [0.44, 1.14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4B10E25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1C8D2D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4D5FC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5FBDF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B08806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1 [0.44, 1.15]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031F18A" w14:textId="55BA26A6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 w:rsidR="002E1F22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70C0EF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5 [0.39, 1.09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A7707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661996" w:rsidRPr="00661996" w14:paraId="36938E3A" w14:textId="77777777" w:rsidTr="0055519F">
        <w:trPr>
          <w:trHeight w:val="31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72E1C3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-effects</w:t>
            </w:r>
            <w:proofErr w:type="gramEnd"/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measures of variations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EFE4F7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3B530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7EC585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0672B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6C10F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FD424A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88E1E3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29E2C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ED81A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EFD3ABD" w14:textId="77777777" w:rsidTr="0055519F">
        <w:trPr>
          <w:trHeight w:val="31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5C4278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Cluster level variance (SE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2C50E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C29CF3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AFE79F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0 (0.1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9AF46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8 (0.16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69E888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7AE97C7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3 (0.12)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A58A2A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5645D7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4 (0.15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61BF8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D67B3F7" w14:textId="77777777" w:rsidTr="0055519F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3C3544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‐valu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78600B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AD53D4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19D72E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4D45F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828E0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E8F158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238DED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AC9A40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A5F2F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5B219EA" w14:textId="77777777" w:rsidTr="0055519F">
        <w:trPr>
          <w:trHeight w:val="31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E7005B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CV (%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A970D9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F2810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54DA5F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E4D13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3A242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08B01A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7.5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FCC4B8D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7B23C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198FE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A61B7D6" w14:textId="77777777" w:rsidTr="0055519F">
        <w:trPr>
          <w:trHeight w:val="31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C98D1B0" w14:textId="09D30FDE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ICC (%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DB1492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50D6C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94B85A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0.9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54165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E9CEF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1B4A40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A0599E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ED8CD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417CE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C382C2E" w14:textId="77777777" w:rsidTr="0055519F">
        <w:trPr>
          <w:trHeight w:val="31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1D6414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392B43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181B4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DDC9F9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E3EB7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9CC9B6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973A02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3D3E62A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31A59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AB2F0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4E2E420" w14:textId="77777777" w:rsidTr="0055519F">
        <w:trPr>
          <w:trHeight w:val="31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203DE9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 criteria (model diagnostics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7F3DC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716C2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74F203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937DC1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4C0930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A09597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3BB158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36E02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42CDE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3115C2E" w14:textId="77777777" w:rsidTr="0055519F">
        <w:trPr>
          <w:trHeight w:val="31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F567019" w14:textId="34BE7674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Loglikelihoo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2174C1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CE11F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694699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219.8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A330C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089.7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9400B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1ED2B7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209.7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2A8BDF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E8D32E7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082.4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E6B74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F8D2A76" w14:textId="77777777" w:rsidTr="0055519F">
        <w:trPr>
          <w:trHeight w:val="31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C0A3E8F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0EB25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DD7F6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26CDE7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443.7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A0666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223.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858D6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7F8F932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437.5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20CD8A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E0027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222.9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9CC595E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652822A" w14:textId="77777777" w:rsidTr="0055519F">
        <w:trPr>
          <w:trHeight w:val="31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5A2F45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7852F96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7F4FE2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E284208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455.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79F7D5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350.5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2598CC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8638B99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489.4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DEF3CFB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033F34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390.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9C7573" w14:textId="77777777" w:rsidR="006B5228" w:rsidRPr="00661996" w:rsidRDefault="006B5228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045272C0" w14:textId="77777777" w:rsidR="002A48F2" w:rsidRPr="00661996" w:rsidRDefault="002A48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1996">
        <w:rPr>
          <w:rFonts w:ascii="Times New Roman" w:hAnsi="Times New Roman" w:cs="Times New Roman"/>
          <w:sz w:val="24"/>
          <w:szCs w:val="24"/>
        </w:rPr>
        <w:t>COR, crude odds ratio; CI, confidence interval; AOR, adjusted odds ratio; Ref, reference; SE, standard error, PCV, proportional change in variance; ICC, intra-cluster correlation coefficient; MOR, median odds ratio; AIC, Akaike’s information criterion; BIC, Bayesian information criterion.</w:t>
      </w:r>
    </w:p>
    <w:p w14:paraId="783B5E2C" w14:textId="27BE940D" w:rsidR="002A48F2" w:rsidRPr="00661996" w:rsidRDefault="002A48F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1996">
        <w:rPr>
          <w:rFonts w:ascii="Times New Roman" w:hAnsi="Times New Roman" w:cs="Times New Roman"/>
          <w:b/>
          <w:sz w:val="24"/>
          <w:szCs w:val="24"/>
        </w:rPr>
        <w:lastRenderedPageBreak/>
        <w:t>Table S5.</w:t>
      </w:r>
      <w:r w:rsidRPr="00661996">
        <w:rPr>
          <w:rFonts w:ascii="Times New Roman" w:hAnsi="Times New Roman" w:cs="Times New Roman"/>
          <w:sz w:val="24"/>
          <w:szCs w:val="24"/>
        </w:rPr>
        <w:t xml:space="preserve"> </w:t>
      </w:r>
      <w:r w:rsidRPr="00661996">
        <w:rPr>
          <w:rFonts w:ascii="Times New Roman" w:hAnsi="Times New Roman" w:cs="Times New Roman"/>
          <w:bCs/>
          <w:sz w:val="24"/>
          <w:szCs w:val="24"/>
        </w:rPr>
        <w:t xml:space="preserve">Factors associated with the consumption of </w:t>
      </w:r>
      <w:r w:rsidRPr="00661996">
        <w:rPr>
          <w:rFonts w:ascii="Times New Roman" w:eastAsia="Times New Roman" w:hAnsi="Times New Roman" w:cs="Times New Roman"/>
          <w:bCs/>
          <w:sz w:val="24"/>
          <w:szCs w:val="24"/>
        </w:rPr>
        <w:t>ASF</w:t>
      </w:r>
      <w:r w:rsidRPr="00661996">
        <w:rPr>
          <w:rFonts w:ascii="Times New Roman" w:hAnsi="Times New Roman" w:cs="Times New Roman"/>
          <w:bCs/>
          <w:sz w:val="24"/>
          <w:szCs w:val="24"/>
        </w:rPr>
        <w:t xml:space="preserve"> among children 6 to 23 months of age in 2022.</w:t>
      </w:r>
    </w:p>
    <w:tbl>
      <w:tblPr>
        <w:tblW w:w="15355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2070"/>
        <w:gridCol w:w="900"/>
        <w:gridCol w:w="1390"/>
        <w:gridCol w:w="1850"/>
        <w:gridCol w:w="900"/>
        <w:gridCol w:w="1890"/>
        <w:gridCol w:w="900"/>
        <w:gridCol w:w="2070"/>
        <w:gridCol w:w="892"/>
      </w:tblGrid>
      <w:tr w:rsidR="00661996" w:rsidRPr="00661996" w14:paraId="4CC50189" w14:textId="77777777" w:rsidTr="00972ABC">
        <w:trPr>
          <w:trHeight w:val="433"/>
        </w:trPr>
        <w:tc>
          <w:tcPr>
            <w:tcW w:w="3060" w:type="dxa"/>
            <w:vMerge w:val="restart"/>
            <w:shd w:val="clear" w:color="auto" w:fill="auto"/>
            <w:vAlign w:val="center"/>
            <w:hideMark/>
          </w:tcPr>
          <w:p w14:paraId="1661055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970" w:type="dxa"/>
            <w:gridSpan w:val="2"/>
            <w:shd w:val="clear" w:color="auto" w:fill="auto"/>
            <w:vAlign w:val="center"/>
          </w:tcPr>
          <w:p w14:paraId="2BFAC203" w14:textId="4F6B5170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 model</w:t>
            </w:r>
          </w:p>
        </w:tc>
        <w:tc>
          <w:tcPr>
            <w:tcW w:w="1390" w:type="dxa"/>
            <w:vMerge w:val="restart"/>
            <w:shd w:val="clear" w:color="auto" w:fill="auto"/>
            <w:vAlign w:val="center"/>
            <w:hideMark/>
          </w:tcPr>
          <w:p w14:paraId="4DF1ADFA" w14:textId="6A914D06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</w:t>
            </w:r>
          </w:p>
        </w:tc>
        <w:tc>
          <w:tcPr>
            <w:tcW w:w="2750" w:type="dxa"/>
            <w:gridSpan w:val="2"/>
            <w:shd w:val="clear" w:color="auto" w:fill="auto"/>
            <w:vAlign w:val="center"/>
            <w:hideMark/>
          </w:tcPr>
          <w:p w14:paraId="2881B627" w14:textId="2A57B325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I</w:t>
            </w:r>
          </w:p>
        </w:tc>
        <w:tc>
          <w:tcPr>
            <w:tcW w:w="2790" w:type="dxa"/>
            <w:gridSpan w:val="2"/>
            <w:shd w:val="clear" w:color="auto" w:fill="auto"/>
            <w:vAlign w:val="center"/>
            <w:hideMark/>
          </w:tcPr>
          <w:p w14:paraId="0F495321" w14:textId="20FCAD75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II</w:t>
            </w:r>
          </w:p>
        </w:tc>
        <w:tc>
          <w:tcPr>
            <w:tcW w:w="2395" w:type="dxa"/>
            <w:gridSpan w:val="2"/>
            <w:shd w:val="clear" w:color="auto" w:fill="auto"/>
            <w:vAlign w:val="center"/>
            <w:hideMark/>
          </w:tcPr>
          <w:p w14:paraId="21B8E20E" w14:textId="11AB240D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V</w:t>
            </w:r>
          </w:p>
        </w:tc>
      </w:tr>
      <w:tr w:rsidR="00661996" w:rsidRPr="00661996" w14:paraId="1B679E71" w14:textId="77777777" w:rsidTr="00972ABC">
        <w:trPr>
          <w:trHeight w:val="1206"/>
        </w:trPr>
        <w:tc>
          <w:tcPr>
            <w:tcW w:w="3060" w:type="dxa"/>
            <w:vMerge/>
            <w:shd w:val="clear" w:color="auto" w:fill="auto"/>
            <w:vAlign w:val="center"/>
          </w:tcPr>
          <w:p w14:paraId="0F73E8B4" w14:textId="77777777" w:rsidR="007A7D32" w:rsidRPr="00661996" w:rsidRDefault="007A7D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6CB30A5E" w14:textId="13C2AB3C" w:rsidR="007A7D32" w:rsidRPr="00661996" w:rsidRDefault="007A7D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 [95%CI]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A1B535" w14:textId="2E2FE1CF" w:rsidR="007A7D32" w:rsidRPr="00661996" w:rsidRDefault="007A7D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390" w:type="dxa"/>
            <w:vMerge/>
            <w:shd w:val="clear" w:color="auto" w:fill="auto"/>
            <w:vAlign w:val="center"/>
          </w:tcPr>
          <w:p w14:paraId="75B16BDF" w14:textId="4CB24525" w:rsidR="007A7D32" w:rsidRPr="00661996" w:rsidRDefault="007A7D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32843E00" w14:textId="32BDECCC" w:rsidR="007A7D32" w:rsidRPr="00661996" w:rsidRDefault="007A7D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CI]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4B66BC" w14:textId="0E5BA524" w:rsidR="007A7D32" w:rsidRPr="00661996" w:rsidRDefault="007A7D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5B100E1" w14:textId="2CD33E30" w:rsidR="007A7D32" w:rsidRPr="00661996" w:rsidRDefault="007A7D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CI]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7B959F" w14:textId="3F057867" w:rsidR="007A7D32" w:rsidRPr="00661996" w:rsidRDefault="007A7D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A27E574" w14:textId="311CB4EC" w:rsidR="007A7D32" w:rsidRPr="00661996" w:rsidRDefault="007A7D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CI]</w:t>
            </w:r>
          </w:p>
        </w:tc>
        <w:tc>
          <w:tcPr>
            <w:tcW w:w="325" w:type="dxa"/>
            <w:shd w:val="clear" w:color="auto" w:fill="auto"/>
            <w:vAlign w:val="center"/>
          </w:tcPr>
          <w:p w14:paraId="179A742D" w14:textId="2D1C2C28" w:rsidR="007A7D32" w:rsidRPr="00661996" w:rsidRDefault="007A7D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61996" w:rsidRPr="00661996" w14:paraId="3F24B645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CD8C56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ld age in month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31ACC9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627056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207571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EA53EA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60C41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4E734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A93FF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08948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33764D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BC71238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E713BF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6–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915ACA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F8E22C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AD8A2B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3E6A3A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2092B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AA0D1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C405B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F1B19D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DBB0BF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D04D99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F12C21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9–11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DADAF3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9 [1.38, 2.86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27EBA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5877C1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9B0812F" w14:textId="6AC69D46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4 [1.35, 2.80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58A11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28F85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CB637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5B49C5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7 [1.36, 2.85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7CDF491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54D98CF4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E1D547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2–17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63D6F4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61 [2.58, 5.03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E2FD2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8161BB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331A91F" w14:textId="3C7B2AE3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34 [2.37, 4.70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31F73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E58A4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F7112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59B79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36 [2.39, 4.72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FE5256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254A43E6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9015BF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8–2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432A93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5.23 [3.72, 7.34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93691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0329E3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0EBC905" w14:textId="2D414830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5.53 [3.90, 7.83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8B8B0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6154F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05AE9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07EAC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5.58 [3.95, 7.88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8C62A1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2C42C73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D1B8C3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rth orde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4DF2CF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0CDCE4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26FA15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F8D196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14C1B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57670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18A5E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EA15C6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F62617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8214217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8E225E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D6133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DAB490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F1E09B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E672F0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8339C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4CE11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64CA2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5AB67D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0BBACB9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AA8D39D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EF124D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 to 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41F976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3 [0.74, 1.19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FF82C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749405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0365C51" w14:textId="608C8355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9 [0.66, 1.20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805BE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537E6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24C6B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E8A5D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2 [0.68, 1.25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722EDB8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661996" w:rsidRPr="00661996" w14:paraId="237E6EDB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9CAF46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A0E8FA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8 [0.46, 1.01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BAA902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969EE4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FE620A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4 [0.49, 1.43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7ECBB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59A51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20128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7328A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6 [0.56, 1.66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CEB21DA" w14:textId="09974C4B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90</w:t>
            </w:r>
          </w:p>
        </w:tc>
      </w:tr>
      <w:tr w:rsidR="00661996" w:rsidRPr="00661996" w14:paraId="4FC6EE3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46F860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ent morbidity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57666E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A5799D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DB6B89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5D40B4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C1E3B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4A729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1A2B9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90851C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7F35D8B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E81A329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DAEA8C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8C9AA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D14D3E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3120E5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6BD467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45572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2CC8F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273B4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E19AA1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599F475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41B4E06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E5D36B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9089D4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8 [0.62, 0.97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86EA1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4CE3AE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6B6C0F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8 [0.62, 0.98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1629D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4FC99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F661D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13DB08" w14:textId="0C5688C1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0 [0.64, 1.01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3C693A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661996" w:rsidRPr="00661996" w14:paraId="105E40CB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68D2CA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age in year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0F6A86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1A872C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6482EE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A3D5D5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33B11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1EC15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EAE5B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17C6F0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0DBC6AE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05F5329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AE85E8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4-1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80008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CA1AC9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167CDE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65268E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8F9E9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C4E36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557FC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13AB1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A977B3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C3A0AC8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406313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9A3B2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9 [0.93, 1.79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DD42D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A59A72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C6EE28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3 [0.83, 1.82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F540F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C9269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DAE60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B816D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8 [0.86, 1.91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B508CE5" w14:textId="47431E33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1996" w:rsidRPr="00661996" w14:paraId="2B5D0E4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9BC601E" w14:textId="7D35F8FE" w:rsidR="007A7D32" w:rsidRPr="00661996" w:rsidRDefault="0055519F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A7D32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-3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AC020FC" w14:textId="6EC90DBB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4 [0.98, 2.10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BE455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97682E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289AF0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7 [0.81, 2.32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0BFC06" w14:textId="3220B2EC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D06EA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3131B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4E074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3 [0.78, 2.24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027A5D6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661996" w:rsidRPr="00661996" w14:paraId="0AA11116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BF8C06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FA631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5 [0.22, 1.37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B87F9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1037E9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E1CA882" w14:textId="2B7CE878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2 [0.32, 2.10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795B32" w14:textId="74EA5A9F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AC4A1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A2D4F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D07FD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3 [0.33, 2.11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0C6185A" w14:textId="2F5E1472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61996" w:rsidRPr="00661996" w14:paraId="729CD4F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0192B0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Maternal educat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0952BB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5BB332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9A6E61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2D5E8A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4B48E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379D0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9005B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37EDB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5EA81E3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3CD3B36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5A1DFA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0E6CE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7596B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C23C36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30CD11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BE247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88C8A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86CB6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36A16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4DB154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EC5E91F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365535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Formal educatio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13B30C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5 [1.23, 3.43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CC46D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5C7B26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913E7A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6 [0.78, 2.38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AA70B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B228B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D0DC5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A1794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3 [0.83, 2.46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1B66ECF" w14:textId="0F24B379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61996" w:rsidRPr="00661996" w14:paraId="2F53EDDF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98D0FA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ernal educat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39E0E6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19C2B3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F32989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315FC1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746FE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F57BD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9D856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13C29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011C221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AC693F9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1D95BF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AA749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84813F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03279F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B7CE78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CAB26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2B188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579C6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16D95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5B9D40A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BFAD1ED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F27859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Formal educat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A3D7674" w14:textId="0E05EE32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9 [1.65, 2.9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F636C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A9F523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D2117F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8 [1.16, 2.15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A13A5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49079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B5AEE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02EB5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6 [1.14, 2.12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50A6CC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61996" w:rsidRPr="00661996" w14:paraId="19814207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054493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occupat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C898DD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4130FD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A52FDA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CD8B32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5D925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C4162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91D9D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5FC01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2758ECC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8C4FCE3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ECEB9F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BC0439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9EEE1E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C5D757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871586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5994B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AB829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BD4DE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96213C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229D54A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197D25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82633C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C9C622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9 [0.73, 1.34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6E79B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7402B8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3D205C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9 [0.86, 1.65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33635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76596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5137C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D5F2A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2 [0.81, 1.55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28CB12A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661996" w:rsidRPr="00661996" w14:paraId="0C2A31E4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86DDBA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n-agricultur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990736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8 [0.96, 2.27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5A8192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CDA966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8C9036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7 [0.86, 2.18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9538C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B0DFE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8A42B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2E16E3" w14:textId="148FA159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7 [0.8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2.03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2B30DA0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661996" w:rsidRPr="00661996" w14:paraId="1C8624A5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9C8B36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ernal occupat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397130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5C24F4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A695A0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6AF673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180E1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E2338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E0408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1742A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0648D1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829069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1388DA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9E427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68951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A2B6BB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ED1253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8CF2D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4BF4D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FDEAA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1FC1D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7B5C1F4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201988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8EF9FC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BD29BD2" w14:textId="21A481D3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5 [0.54, 2.9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9B0960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678D3C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462351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84 [0.76, 4.48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9C8AF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8C72C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1D4EC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8652C5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2 [0.54, 3.24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5C63214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661996" w:rsidRPr="00661996" w14:paraId="2321BE2B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2467D0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n-agricultur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536DED8" w14:textId="3F1550C5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72 [0.76, 3.9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50FB69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6DCD2E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09431D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3 [0.91, 5.01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493FC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1F947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90AD9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616C4E" w14:textId="652D9B1D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9 [0.7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4.03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884A10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661996" w:rsidRPr="00661996" w14:paraId="43BFDCFC" w14:textId="77777777" w:rsidTr="00972ABC">
        <w:trPr>
          <w:trHeight w:val="630"/>
        </w:trPr>
        <w:tc>
          <w:tcPr>
            <w:tcW w:w="3060" w:type="dxa"/>
            <w:shd w:val="clear" w:color="auto" w:fill="auto"/>
            <w:vAlign w:val="center"/>
            <w:hideMark/>
          </w:tcPr>
          <w:p w14:paraId="6089356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pregnancy statu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AD3DDE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CF4ED6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B44D71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AFBA62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2307F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F5F6F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0F04F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3F59C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C6397B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E94EEC7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28D8E7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B9FE3D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F4A32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724906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0C4627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03092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843D9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3CC5A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67800D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4C5427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4A7FD3AB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299570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FACA8C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6 [1.05, 4.05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DD45A3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6970F4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C331D2B" w14:textId="3960A3B1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84 [0.91, 3.7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F2E1C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CD2D8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581C1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C3955F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4 [0.98, 4.23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EA4FCB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661996" w:rsidRPr="00661996" w14:paraId="2F9555EB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4E8233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of ANC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89B8B2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3674B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E29768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7B64E7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ED78E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444D4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554CF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A76BE81" w14:textId="2FAE03EE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187730B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58E0C9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F0DE60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3D485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10E2B1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798159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081A5A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BC4AC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8C728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12898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732A37C" w14:textId="41D993E2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55519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CB6A2B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D04A76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58503B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-3 tim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AEBA88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88 [1.26, 2.79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DACBC8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6C9421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1F924EC" w14:textId="534FCC51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7 [1.1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2.52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0A774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8DECD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C3505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EEE76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9 [1.04, 2.43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C30890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661996" w:rsidRPr="00661996" w14:paraId="0BC3A401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696210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4 tim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87E263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57 [1.68, 3.91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A8D04E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F02654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9F4B16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3 [1.35, 3.34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45CCD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D08F4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1566B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3135998" w14:textId="4B749A49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3 [1.29, 3.2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0860FC8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61996" w:rsidRPr="00661996" w14:paraId="4D97B7D4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B77643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Maternal age of first birth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E4DB35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5E593D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364FE9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487A0C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2FB56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500D3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1798B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49DAD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15CBBA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FEE06F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07428C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4CBE7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34D91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0782D3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D6BF1E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2CD22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8655A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91498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BD9F5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7C95F53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C5C06C5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98D270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71F7C2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4 [0.94, 1.49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DEAD5F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51FFB0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6ED9376" w14:textId="32B977D2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3 [0.7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1.24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3EC28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B9726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66F6E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1B680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1 [0.76, 1.35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257248B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661996" w:rsidRPr="00661996" w14:paraId="1C79F6C9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17C843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ternal access to media 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0E8105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1C87AF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322B5B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5A129A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C8E50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064DA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DEB86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755C12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0FDFEC5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FE7F22D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DFD2D3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BBCF8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414306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5919D2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E46FB2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1D9EB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5DEE0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805FF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EDC11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7016A5E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37F7D64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70427F0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210828B" w14:textId="2BB70E22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4 [1.28, 2.1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E6CD52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03A1E0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09E9263" w14:textId="2C1E9140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7 [1.05, 1.8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62C15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A146D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2733D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FBBBF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4 [0.94, 1.62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D676AF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661996" w:rsidRPr="00661996" w14:paraId="16319EB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CFA425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 siz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7CEE0D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695440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76037F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14F834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6CFDE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54A9E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07FFB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E979F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15F940A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75AFF9A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8A34CE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≤4 member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BC9A25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164CEF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3640BB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022DB6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47D4E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C0436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E6B8E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2508B1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06F530B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D52A556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90C7AF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≥5 members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ED6C65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8 [0.95, 1.48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083418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674ECA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EA8512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9 [1.01, 1.64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3E611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1FAF5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96330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52FB97C" w14:textId="7F650D38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41 [1.11, 1.8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12EB70C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61996" w:rsidRPr="00661996" w14:paraId="4F63FE72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69DB7A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B9C1CD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0A8E3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2FF8DD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0F1E05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38B5B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9FEFD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C1EF1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FE1E4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2FDD146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049ED4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A2530A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C8083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7EF79B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91C947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8780A7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367FC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CFC0A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1E2FE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200F4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3F6DB5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58E9651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F1F9D1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ADB854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20 [0.89, 1.64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293E40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E9FE37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6E54C68" w14:textId="3C05ED9E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72, 1.38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B0EA0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0FDE6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D2C0B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63752DE" w14:textId="62B90EDC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7 [0.7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1.34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372DF3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661996" w:rsidRPr="00661996" w14:paraId="05DF4C41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CD9159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F1D94E5" w14:textId="4A79911A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83 [1.29, 2.6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CE615F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1E6946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5D8192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1 [1.11, 2.33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4A7A1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3A744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8CDE2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A32734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53 [1.05, 2.23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C7C413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661996" w:rsidRPr="00661996" w14:paraId="47094ED3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27D089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1BF84C9" w14:textId="34C06FF5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79 [1.2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2.68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B55FD7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CEAA8F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160A53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7 [0.91, 2.07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AEB2C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0E466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B0A94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5ACEE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2 [0.87, 2.01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18C1348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661996" w:rsidRPr="00661996" w14:paraId="579F35D8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B21D37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BB940E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.23 [2.19, 4.76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CFC009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AAF618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53CFBC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9 [1.38, 3.48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94515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026CF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1A6C0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AF733B" w14:textId="707BEEF4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13 [1.3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3.48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75E46FB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61996" w:rsidRPr="00661996" w14:paraId="1B8A122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1E1824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3508DD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45EC1C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23CEA7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5FC157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D0A3E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2D237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B790B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384EB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F30BB3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8372BBA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AE83E3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AA76CB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40387A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678925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A942BE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649A8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88F89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B4D67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494CD3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5B91174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C6C8D9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795611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8BAF6D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5 [0.57, 0.98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79B77A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249552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255523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403B5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320C6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81 [0.63, 1.05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13301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329170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13 [0.84, 1.51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A647F17" w14:textId="5593D7DA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1996" w:rsidRPr="00661996" w14:paraId="3B3592DF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5B81AE5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vis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909B4B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467A9E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7EDC45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791BA4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A542D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01F94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C554F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E5858D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E55589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E27112E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115036F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Barisal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58DC1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50174E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3EF252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87205F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5BADA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226A4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5370D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1BF21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323595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332F321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BCB02D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Chattogram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63949D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4 [0.47, 1.17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ED1FB6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8A6201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82905D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D2D96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EA663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2 [0.46, 1.14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60D94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07C2561" w14:textId="23CCBBD6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37, 0.97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05B2B0A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661996" w:rsidRPr="00661996" w14:paraId="5D8F9270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34A22E4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CD6D015" w14:textId="004EBAF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9 [1.1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2.59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7F9917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C4F5CC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BA6F52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173E6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C26EA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61 [1.05, 2.46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1AF59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C4BCF2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38 [0.88, 2.17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356372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661996" w:rsidRPr="00661996" w14:paraId="7D922244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7F1AB6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huln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D496AA8" w14:textId="44CB96CC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25 [1.33, 3.8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48D798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27B5F3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1FFDB6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8FE66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86661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22 [1.31, 3.76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0853E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B88B2CB" w14:textId="4885BD3C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79 [1.04, 3.1</w:t>
            </w:r>
            <w:r w:rsidR="0055519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263FEDC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661996" w:rsidRPr="00661996" w14:paraId="042C191C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6A397A4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ajshahi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A1494B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9 [1.21, 3.62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29AF12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D230F0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5039A6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46BFE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3DB984" w14:textId="395D9E35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8 [1.2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3.59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02F5A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97462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84 [1.05, 3.22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046A7C3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661996" w:rsidRPr="00661996" w14:paraId="18ABB76A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2ACBF37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D47906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1 [0.63, 1.61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D7B31B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A2EBD7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E26D6B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091B6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6E0DB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01 [0.63, 1.62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1145F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DB6648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92 [0.56, 1.51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93A9D2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661996" w:rsidRPr="00661996" w14:paraId="7D56A168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0EA8139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Sylhe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10500B1" w14:textId="5164E8F0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6 [0.3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0.72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7F868E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FDD679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BDD025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AFE40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CBB643" w14:textId="274912A9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6 [0.3</w:t>
            </w:r>
            <w:r w:rsidR="00785CCF"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, 0.72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1BFA6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4617DD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39 [0.24, 0.64]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1B25345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996" w:rsidRPr="00661996" w14:paraId="08123351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F7B19E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-effects</w:t>
            </w:r>
            <w:proofErr w:type="gramEnd"/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measures of variations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9C936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CF6EA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DD396F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952527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32E24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1F43A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72A48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1D85A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39C8E7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076E9D6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D4753D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Cluster level variance (SE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46909E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AE64E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9618E0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69 (0.14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E920DC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57 (0.1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27CC2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D0093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7 (0.1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FDCE3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BDD8C1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0.41 (0.13)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5D5351D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52964F7" w14:textId="77777777" w:rsidTr="00972ABC">
        <w:trPr>
          <w:trHeight w:val="315"/>
        </w:trPr>
        <w:tc>
          <w:tcPr>
            <w:tcW w:w="3060" w:type="dxa"/>
            <w:shd w:val="clear" w:color="auto" w:fill="auto"/>
            <w:vAlign w:val="center"/>
            <w:hideMark/>
          </w:tcPr>
          <w:p w14:paraId="4CF59CF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‐valu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592C07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9EE52D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6EC27F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CC61B3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0F5A8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10104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4D78F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2586C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7FB02FDE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11DAF385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013216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PCV (%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F49BA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03EA2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03997A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C7BCD3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7.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7B9D6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516C8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31.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BD4C3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2287C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40.60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53C0431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898436E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7BCFC34" w14:textId="578B35AA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ICC (%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2403E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B754F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C42841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7.40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ED1EE0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4.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A43DB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E01C13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2.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A1DE2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9D3F1B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1.10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02ED671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E21803E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45FB2A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55530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604E9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3B42FD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29CAA1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3623C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07409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45BCA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E62CD0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5F612DA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2F75CDEA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64187D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 criteria (model diagnostics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B0426B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4EAA8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9F1BC2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9CC620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D9D7C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36AA7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37005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514A56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741A492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04C56E18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5695503" w14:textId="12968F81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glikelihood 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EF271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BC40E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212AEB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394.36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1C48EC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261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A7016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EE79DB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359.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C59670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728EBED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-1231.89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7EFC78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639AD736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51D341C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C64E22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44ACA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6A1B08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792.72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3FE2E1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577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3B1CA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C6BC2F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736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2E3388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17BEE27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531.78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A6C30D9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1996" w:rsidRPr="00661996" w14:paraId="72754C1C" w14:textId="77777777" w:rsidTr="00972A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63F1F6A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EA4F57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695C14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9FE255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804.31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5EB255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733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035C95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0396E6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789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C0B61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9159312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2728.88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BB82521" w14:textId="77777777" w:rsidR="007A7D32" w:rsidRPr="00661996" w:rsidRDefault="007A7D32" w:rsidP="00972AB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9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02E8BECD" w14:textId="10F73245" w:rsidR="00972ABC" w:rsidRPr="00661996" w:rsidRDefault="002A48F2" w:rsidP="00972A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972ABC" w:rsidRPr="00661996" w:rsidSect="00661996">
          <w:type w:val="continuous"/>
          <w:pgSz w:w="16838" w:h="11906" w:orient="landscape" w:code="9"/>
          <w:pgMar w:top="1138" w:right="1138" w:bottom="1138" w:left="1138" w:header="720" w:footer="720" w:gutter="0"/>
          <w:cols w:space="720"/>
          <w:docGrid w:linePitch="360"/>
        </w:sectPr>
      </w:pPr>
      <w:r w:rsidRPr="00661996">
        <w:rPr>
          <w:rFonts w:ascii="Times New Roman" w:hAnsi="Times New Roman" w:cs="Times New Roman"/>
          <w:sz w:val="24"/>
          <w:szCs w:val="24"/>
        </w:rPr>
        <w:t>COR, crude odds ratio; CI, confidence interval; AOR, adjusted odds ratio; Ref, reference; SE, standard error, PCV, proportional change in variance; ICC, intra-cluster correlation coefficient; MOR, median odds ratio; AIC, Akaike’s information criterion; BIC, Bayesian information criterion</w:t>
      </w:r>
      <w:r w:rsidR="00833DEC" w:rsidRPr="00661996">
        <w:rPr>
          <w:rFonts w:ascii="Times New Roman" w:hAnsi="Times New Roman" w:cs="Times New Roman"/>
          <w:sz w:val="24"/>
          <w:szCs w:val="24"/>
        </w:rPr>
        <w:t>.</w:t>
      </w:r>
    </w:p>
    <w:p w14:paraId="62A1391C" w14:textId="2D49CA75" w:rsidR="002E5278" w:rsidRPr="00661996" w:rsidRDefault="002E5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E5278" w:rsidRPr="00661996" w:rsidSect="00661996">
      <w:type w:val="continuous"/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AB27DE" w14:textId="77777777" w:rsidR="00762767" w:rsidRDefault="00762767" w:rsidP="00066663">
      <w:pPr>
        <w:spacing w:after="0" w:line="240" w:lineRule="auto"/>
      </w:pPr>
      <w:r>
        <w:separator/>
      </w:r>
    </w:p>
  </w:endnote>
  <w:endnote w:type="continuationSeparator" w:id="0">
    <w:p w14:paraId="352D5ED0" w14:textId="77777777" w:rsidR="00762767" w:rsidRDefault="00762767" w:rsidP="00066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2CDC62" w14:textId="77777777" w:rsidR="00972ABC" w:rsidRDefault="00972A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52440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471425" w14:textId="77777777" w:rsidR="00972ABC" w:rsidRDefault="00972A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DC9E1D" w14:textId="77777777" w:rsidR="00972ABC" w:rsidRDefault="00972A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F92081" w14:textId="77777777" w:rsidR="00972ABC" w:rsidRDefault="00972A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92354F" w14:textId="77777777" w:rsidR="00762767" w:rsidRDefault="00762767" w:rsidP="00066663">
      <w:pPr>
        <w:spacing w:after="0" w:line="240" w:lineRule="auto"/>
      </w:pPr>
      <w:r>
        <w:separator/>
      </w:r>
    </w:p>
  </w:footnote>
  <w:footnote w:type="continuationSeparator" w:id="0">
    <w:p w14:paraId="6E2B7586" w14:textId="77777777" w:rsidR="00762767" w:rsidRDefault="00762767" w:rsidP="000666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E75E7B" w14:textId="77777777" w:rsidR="00972ABC" w:rsidRDefault="00972A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591888" w14:textId="77777777" w:rsidR="00972ABC" w:rsidRDefault="00972A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CBFCB2" w14:textId="77777777" w:rsidR="00972ABC" w:rsidRDefault="00972A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wMDSwNDe1tARSxko6SsGpxcWZ+XkgBYa1AOQWhHksAAAA"/>
  </w:docVars>
  <w:rsids>
    <w:rsidRoot w:val="002E5278"/>
    <w:rsid w:val="00006443"/>
    <w:rsid w:val="00062738"/>
    <w:rsid w:val="00066663"/>
    <w:rsid w:val="00092535"/>
    <w:rsid w:val="000D3493"/>
    <w:rsid w:val="000D5455"/>
    <w:rsid w:val="000E1BC0"/>
    <w:rsid w:val="00120FB0"/>
    <w:rsid w:val="00124E4F"/>
    <w:rsid w:val="00150345"/>
    <w:rsid w:val="001A7E21"/>
    <w:rsid w:val="002A48F2"/>
    <w:rsid w:val="002E1F22"/>
    <w:rsid w:val="002E5278"/>
    <w:rsid w:val="00433CAE"/>
    <w:rsid w:val="00487B81"/>
    <w:rsid w:val="00493706"/>
    <w:rsid w:val="00493B52"/>
    <w:rsid w:val="004D30BF"/>
    <w:rsid w:val="005379CA"/>
    <w:rsid w:val="005436F9"/>
    <w:rsid w:val="0055519F"/>
    <w:rsid w:val="00563C51"/>
    <w:rsid w:val="005C2664"/>
    <w:rsid w:val="005E1275"/>
    <w:rsid w:val="00661996"/>
    <w:rsid w:val="006B5228"/>
    <w:rsid w:val="006E047D"/>
    <w:rsid w:val="0071432A"/>
    <w:rsid w:val="00716A2F"/>
    <w:rsid w:val="00762767"/>
    <w:rsid w:val="00785CCF"/>
    <w:rsid w:val="007A07AE"/>
    <w:rsid w:val="007A7D32"/>
    <w:rsid w:val="007B6799"/>
    <w:rsid w:val="0081517E"/>
    <w:rsid w:val="00833DEC"/>
    <w:rsid w:val="00854BC3"/>
    <w:rsid w:val="00873E7F"/>
    <w:rsid w:val="00875EBD"/>
    <w:rsid w:val="00895282"/>
    <w:rsid w:val="00972ABC"/>
    <w:rsid w:val="009A2340"/>
    <w:rsid w:val="009B38A0"/>
    <w:rsid w:val="009D5F4D"/>
    <w:rsid w:val="00AD7BEB"/>
    <w:rsid w:val="00BB5FC2"/>
    <w:rsid w:val="00C115BF"/>
    <w:rsid w:val="00CC54B2"/>
    <w:rsid w:val="00D430E0"/>
    <w:rsid w:val="00D6665A"/>
    <w:rsid w:val="00D704CE"/>
    <w:rsid w:val="00DA090A"/>
    <w:rsid w:val="00E64072"/>
    <w:rsid w:val="00EA295C"/>
    <w:rsid w:val="00ED2D3E"/>
    <w:rsid w:val="00ED43C1"/>
    <w:rsid w:val="00F212B7"/>
    <w:rsid w:val="00FD5613"/>
    <w:rsid w:val="00FF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C3AD5"/>
  <w15:chartTrackingRefBased/>
  <w15:docId w15:val="{1AB0626D-DE6D-45D7-8727-F8DD20AB5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E5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27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66663"/>
  </w:style>
  <w:style w:type="paragraph" w:styleId="Header">
    <w:name w:val="header"/>
    <w:basedOn w:val="Normal"/>
    <w:link w:val="HeaderChar"/>
    <w:uiPriority w:val="99"/>
    <w:unhideWhenUsed/>
    <w:rsid w:val="00066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663"/>
  </w:style>
  <w:style w:type="paragraph" w:styleId="Footer">
    <w:name w:val="footer"/>
    <w:basedOn w:val="Normal"/>
    <w:link w:val="FooterChar"/>
    <w:uiPriority w:val="99"/>
    <w:unhideWhenUsed/>
    <w:rsid w:val="00066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663"/>
  </w:style>
  <w:style w:type="paragraph" w:styleId="BalloonText">
    <w:name w:val="Balloon Text"/>
    <w:basedOn w:val="Normal"/>
    <w:link w:val="BalloonTextChar"/>
    <w:uiPriority w:val="99"/>
    <w:semiHidden/>
    <w:unhideWhenUsed/>
    <w:rsid w:val="00854B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B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5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ABBBE-337A-43AE-88D6-8E9491B23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976</Words>
  <Characters>16967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d Hassan</dc:creator>
  <cp:keywords/>
  <dc:description/>
  <cp:lastModifiedBy>BJN</cp:lastModifiedBy>
  <cp:revision>2</cp:revision>
  <dcterms:created xsi:type="dcterms:W3CDTF">2025-01-22T09:14:00Z</dcterms:created>
  <dcterms:modified xsi:type="dcterms:W3CDTF">2025-01-22T09:14:00Z</dcterms:modified>
</cp:coreProperties>
</file>